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AF460C" w14:textId="7FDC3A7B" w:rsidR="000D72F8" w:rsidRPr="00E632A3" w:rsidRDefault="00874718" w:rsidP="000D72F8">
      <w:pPr>
        <w:spacing w:after="0" w:line="240" w:lineRule="auto"/>
        <w:jc w:val="both"/>
        <w:rPr>
          <w:rFonts w:eastAsia="Arial"/>
          <w:sz w:val="20"/>
          <w:szCs w:val="20"/>
          <w:lang w:val="en-US"/>
        </w:rPr>
      </w:pPr>
      <w:r>
        <w:rPr>
          <w:rFonts w:eastAsia="Arial"/>
          <w:sz w:val="20"/>
          <w:szCs w:val="20"/>
          <w:lang w:val="en-US"/>
        </w:rPr>
        <w:t xml:space="preserve">Supplementary </w:t>
      </w:r>
      <w:r w:rsidR="00DC6B4B" w:rsidRPr="00DC6B4B">
        <w:rPr>
          <w:rFonts w:eastAsia="Arial"/>
          <w:sz w:val="20"/>
          <w:szCs w:val="20"/>
          <w:lang w:val="en-US"/>
        </w:rPr>
        <w:t xml:space="preserve">Table 2. Binary logistic regression model </w:t>
      </w:r>
      <w:r w:rsidR="008B3447">
        <w:rPr>
          <w:rFonts w:eastAsia="Arial"/>
          <w:sz w:val="20"/>
          <w:szCs w:val="20"/>
          <w:lang w:val="en-US"/>
        </w:rPr>
        <w:t>(</w:t>
      </w:r>
      <w:r w:rsidR="00381A96">
        <w:rPr>
          <w:rFonts w:eastAsia="Arial"/>
          <w:sz w:val="20"/>
          <w:szCs w:val="20"/>
          <w:lang w:val="en-US"/>
        </w:rPr>
        <w:t xml:space="preserve">including </w:t>
      </w:r>
      <w:r w:rsidR="008B3447">
        <w:rPr>
          <w:rFonts w:eastAsia="Arial"/>
          <w:sz w:val="20"/>
          <w:szCs w:val="20"/>
          <w:lang w:val="en-US"/>
        </w:rPr>
        <w:t>outliers</w:t>
      </w:r>
      <w:r w:rsidR="00810FF2">
        <w:rPr>
          <w:rFonts w:eastAsia="Arial"/>
          <w:sz w:val="20"/>
          <w:szCs w:val="20"/>
          <w:lang w:val="en-US"/>
        </w:rPr>
        <w:t xml:space="preserve"> [n=</w:t>
      </w:r>
      <w:r w:rsidR="00FF71DE">
        <w:rPr>
          <w:rFonts w:eastAsia="Arial"/>
          <w:sz w:val="20"/>
          <w:szCs w:val="20"/>
          <w:lang w:val="en-US"/>
        </w:rPr>
        <w:t>333</w:t>
      </w:r>
      <w:r w:rsidR="00810FF2">
        <w:rPr>
          <w:rFonts w:eastAsia="Arial"/>
          <w:sz w:val="20"/>
          <w:szCs w:val="20"/>
          <w:lang w:val="en-US"/>
        </w:rPr>
        <w:t>]</w:t>
      </w:r>
      <w:r w:rsidR="008106E3">
        <w:rPr>
          <w:rFonts w:eastAsia="Arial"/>
          <w:sz w:val="20"/>
          <w:szCs w:val="20"/>
          <w:lang w:val="en-US"/>
        </w:rPr>
        <w:t>; total sample=</w:t>
      </w:r>
      <w:r w:rsidR="00810FF2">
        <w:rPr>
          <w:rFonts w:eastAsia="Arial"/>
          <w:sz w:val="20"/>
          <w:szCs w:val="20"/>
          <w:lang w:val="en-US"/>
        </w:rPr>
        <w:t>11,122</w:t>
      </w:r>
      <w:r w:rsidR="008B3447">
        <w:rPr>
          <w:rFonts w:eastAsia="Arial"/>
          <w:sz w:val="20"/>
          <w:szCs w:val="20"/>
          <w:lang w:val="en-US"/>
        </w:rPr>
        <w:t xml:space="preserve">) </w:t>
      </w:r>
      <w:r w:rsidR="00DC6B4B" w:rsidRPr="00DC6B4B">
        <w:rPr>
          <w:rFonts w:eastAsia="Arial"/>
          <w:sz w:val="20"/>
          <w:szCs w:val="20"/>
          <w:lang w:val="en-US"/>
        </w:rPr>
        <w:t>with the association of nutritional status (BMI) and other factors on exercise participation (be or not a practitioner) and recommended amount of physical activity (sufficiently active).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819"/>
        <w:gridCol w:w="818"/>
        <w:gridCol w:w="1454"/>
        <w:gridCol w:w="728"/>
        <w:gridCol w:w="1454"/>
        <w:gridCol w:w="728"/>
        <w:gridCol w:w="1454"/>
        <w:gridCol w:w="728"/>
        <w:gridCol w:w="1820"/>
      </w:tblGrid>
      <w:tr w:rsidR="000D72F8" w:rsidRPr="000D72F8" w14:paraId="6D93C43F" w14:textId="77777777" w:rsidTr="000D72F8">
        <w:trPr>
          <w:trHeight w:val="20"/>
          <w:tblHeader/>
        </w:trPr>
        <w:tc>
          <w:tcPr>
            <w:tcW w:w="1721" w:type="pct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41F1D92" w14:textId="77777777" w:rsidR="000D72F8" w:rsidRPr="000D72F8" w:rsidRDefault="000D72F8" w:rsidP="000D72F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0D72F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Factors</w:t>
            </w:r>
          </w:p>
        </w:tc>
        <w:tc>
          <w:tcPr>
            <w:tcW w:w="3279" w:type="pct"/>
            <w:gridSpan w:val="8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8BE0A09" w14:textId="77777777" w:rsidR="000D72F8" w:rsidRPr="000D72F8" w:rsidRDefault="000D72F8" w:rsidP="000D72F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 w:rsidRPr="000D72F8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pt-BR"/>
              </w:rPr>
              <w:t>Models</w:t>
            </w:r>
          </w:p>
        </w:tc>
      </w:tr>
      <w:tr w:rsidR="000D72F8" w:rsidRPr="000D72F8" w14:paraId="5D598CBF" w14:textId="77777777" w:rsidTr="000D72F8">
        <w:trPr>
          <w:trHeight w:val="20"/>
          <w:tblHeader/>
        </w:trPr>
        <w:tc>
          <w:tcPr>
            <w:tcW w:w="1721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8DCA1F1" w14:textId="77777777" w:rsidR="000D72F8" w:rsidRPr="000D72F8" w:rsidRDefault="000D72F8" w:rsidP="000D72F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811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33D7A89" w14:textId="77777777" w:rsidR="000D72F8" w:rsidRPr="000D72F8" w:rsidRDefault="000D72F8" w:rsidP="000D72F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0D72F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Crude</w:t>
            </w:r>
          </w:p>
        </w:tc>
        <w:tc>
          <w:tcPr>
            <w:tcW w:w="779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892A766" w14:textId="77777777" w:rsidR="000D72F8" w:rsidRPr="000D72F8" w:rsidRDefault="000D72F8" w:rsidP="000D72F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0D72F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1</w:t>
            </w:r>
          </w:p>
        </w:tc>
        <w:tc>
          <w:tcPr>
            <w:tcW w:w="779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D2CAE6C" w14:textId="77777777" w:rsidR="000D72F8" w:rsidRPr="000D72F8" w:rsidRDefault="000D72F8" w:rsidP="000D72F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0D72F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2</w:t>
            </w:r>
          </w:p>
        </w:tc>
        <w:tc>
          <w:tcPr>
            <w:tcW w:w="910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62C522E" w14:textId="77777777" w:rsidR="000D72F8" w:rsidRPr="000D72F8" w:rsidRDefault="000D72F8" w:rsidP="000D72F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0D72F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3</w:t>
            </w:r>
          </w:p>
        </w:tc>
      </w:tr>
      <w:tr w:rsidR="00166F0C" w:rsidRPr="000D72F8" w14:paraId="63EC7F53" w14:textId="77777777" w:rsidTr="000D72F8">
        <w:trPr>
          <w:trHeight w:val="20"/>
          <w:tblHeader/>
        </w:trPr>
        <w:tc>
          <w:tcPr>
            <w:tcW w:w="1721" w:type="pct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7953A7" w14:textId="77777777" w:rsidR="000D72F8" w:rsidRPr="000D72F8" w:rsidRDefault="000D72F8" w:rsidP="000D72F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29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8B0674" w14:textId="77777777" w:rsidR="000D72F8" w:rsidRPr="000D72F8" w:rsidRDefault="000D72F8" w:rsidP="000D72F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0D72F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OR</w:t>
            </w:r>
          </w:p>
        </w:tc>
        <w:tc>
          <w:tcPr>
            <w:tcW w:w="51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C8399B5" w14:textId="77777777" w:rsidR="000D72F8" w:rsidRPr="000D72F8" w:rsidRDefault="000D72F8" w:rsidP="000D72F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0D72F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95% CI</w:t>
            </w:r>
          </w:p>
        </w:tc>
        <w:tc>
          <w:tcPr>
            <w:tcW w:w="26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FACA179" w14:textId="77777777" w:rsidR="000D72F8" w:rsidRPr="000D72F8" w:rsidRDefault="000D72F8" w:rsidP="000D72F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0D72F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OR</w:t>
            </w:r>
          </w:p>
        </w:tc>
        <w:tc>
          <w:tcPr>
            <w:tcW w:w="51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CBB8E5F" w14:textId="77777777" w:rsidR="000D72F8" w:rsidRPr="000D72F8" w:rsidRDefault="000D72F8" w:rsidP="000D72F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0D72F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95% CI</w:t>
            </w:r>
          </w:p>
        </w:tc>
        <w:tc>
          <w:tcPr>
            <w:tcW w:w="26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251D689" w14:textId="77777777" w:rsidR="000D72F8" w:rsidRPr="000D72F8" w:rsidRDefault="000D72F8" w:rsidP="000D72F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0D72F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OR</w:t>
            </w:r>
          </w:p>
        </w:tc>
        <w:tc>
          <w:tcPr>
            <w:tcW w:w="51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8A021B5" w14:textId="77777777" w:rsidR="000D72F8" w:rsidRPr="000D72F8" w:rsidRDefault="000D72F8" w:rsidP="000D72F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0D72F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95% CI</w:t>
            </w:r>
          </w:p>
        </w:tc>
        <w:tc>
          <w:tcPr>
            <w:tcW w:w="26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239F1BA" w14:textId="77777777" w:rsidR="000D72F8" w:rsidRPr="000D72F8" w:rsidRDefault="000D72F8" w:rsidP="000D72F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0D72F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OR</w:t>
            </w:r>
          </w:p>
        </w:tc>
        <w:tc>
          <w:tcPr>
            <w:tcW w:w="65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3FB1F4C" w14:textId="77777777" w:rsidR="000D72F8" w:rsidRPr="000D72F8" w:rsidRDefault="000D72F8" w:rsidP="000D72F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0D72F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95% CI</w:t>
            </w:r>
          </w:p>
        </w:tc>
      </w:tr>
      <w:tr w:rsidR="000D72F8" w:rsidRPr="00B8443D" w14:paraId="040719D0" w14:textId="77777777" w:rsidTr="000D72F8">
        <w:trPr>
          <w:trHeight w:val="20"/>
        </w:trPr>
        <w:tc>
          <w:tcPr>
            <w:tcW w:w="5000" w:type="pct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2DD6F65" w14:textId="77777777" w:rsidR="000D72F8" w:rsidRPr="000D72F8" w:rsidRDefault="000D72F8" w:rsidP="000D72F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0D72F8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pt-BR"/>
              </w:rPr>
              <w:t>Exercise (odds of be practitioner)</w:t>
            </w:r>
          </w:p>
        </w:tc>
      </w:tr>
      <w:tr w:rsidR="00166F0C" w:rsidRPr="000D72F8" w14:paraId="06E7D3CB" w14:textId="77777777" w:rsidTr="000D72F8">
        <w:trPr>
          <w:trHeight w:val="20"/>
        </w:trPr>
        <w:tc>
          <w:tcPr>
            <w:tcW w:w="1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5E2CF" w14:textId="77777777" w:rsidR="000D72F8" w:rsidRPr="000D72F8" w:rsidRDefault="000D72F8" w:rsidP="000D72F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0D72F8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BMI (kg/m</w:t>
            </w:r>
            <w:r w:rsidRPr="000D72F8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US" w:eastAsia="pt-BR"/>
              </w:rPr>
              <w:t>2</w:t>
            </w:r>
            <w:r w:rsidRPr="000D72F8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)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8AEA0C" w14:textId="404802BA" w:rsidR="000D72F8" w:rsidRPr="000D72F8" w:rsidRDefault="000D72F8" w:rsidP="000D72F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0D72F8">
              <w:rPr>
                <w:rFonts w:eastAsia="Times New Roman" w:cs="Times New Roman"/>
                <w:sz w:val="20"/>
                <w:szCs w:val="20"/>
                <w:lang w:val="en-US" w:eastAsia="pt-BR"/>
              </w:rPr>
              <w:t>0.9</w:t>
            </w:r>
            <w:r w:rsidR="00166F0C">
              <w:rPr>
                <w:rFonts w:eastAsia="Times New Roman" w:cs="Times New Roman"/>
                <w:sz w:val="20"/>
                <w:szCs w:val="20"/>
                <w:lang w:val="en-US" w:eastAsia="pt-BR"/>
              </w:rPr>
              <w:t>79</w:t>
            </w:r>
            <w:r w:rsidRPr="000D72F8">
              <w:rPr>
                <w:rFonts w:eastAsia="Times New Roman" w:cs="Times New Roman"/>
                <w:sz w:val="20"/>
                <w:szCs w:val="20"/>
                <w:vertAlign w:val="superscript"/>
                <w:lang w:val="en-US" w:eastAsia="pt-BR"/>
              </w:rPr>
              <w:t>*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54418432" w14:textId="305CE5E6" w:rsidR="000D72F8" w:rsidRPr="000D72F8" w:rsidRDefault="000D72F8" w:rsidP="000D72F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n-US" w:eastAsia="pt-BR"/>
              </w:rPr>
            </w:pPr>
            <w:r w:rsidRPr="000D72F8">
              <w:rPr>
                <w:rFonts w:eastAsia="Times New Roman" w:cs="Times New Roman"/>
                <w:sz w:val="20"/>
                <w:szCs w:val="20"/>
                <w:lang w:val="en-US" w:eastAsia="pt-BR"/>
              </w:rPr>
              <w:t>[0.97</w:t>
            </w:r>
            <w:r w:rsidR="00166F0C">
              <w:rPr>
                <w:rFonts w:eastAsia="Times New Roman" w:cs="Times New Roman"/>
                <w:sz w:val="20"/>
                <w:szCs w:val="20"/>
                <w:lang w:val="en-US" w:eastAsia="pt-BR"/>
              </w:rPr>
              <w:t>2</w:t>
            </w:r>
            <w:r w:rsidRPr="000D72F8">
              <w:rPr>
                <w:rFonts w:eastAsia="Times New Roman" w:cs="Times New Roman"/>
                <w:sz w:val="20"/>
                <w:szCs w:val="20"/>
                <w:lang w:val="en-US" w:eastAsia="pt-BR"/>
              </w:rPr>
              <w:t xml:space="preserve"> – 0.9</w:t>
            </w:r>
            <w:r w:rsidR="00166F0C">
              <w:rPr>
                <w:rFonts w:eastAsia="Times New Roman" w:cs="Times New Roman"/>
                <w:sz w:val="20"/>
                <w:szCs w:val="20"/>
                <w:lang w:val="en-US" w:eastAsia="pt-BR"/>
              </w:rPr>
              <w:t>86</w:t>
            </w:r>
            <w:r w:rsidRPr="000D72F8">
              <w:rPr>
                <w:rFonts w:eastAsia="Times New Roman" w:cs="Times New Roman"/>
                <w:sz w:val="20"/>
                <w:szCs w:val="20"/>
                <w:lang w:val="en-US" w:eastAsia="pt-BR"/>
              </w:rPr>
              <w:t>]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794C56" w14:textId="5C291B8D" w:rsidR="000D72F8" w:rsidRPr="00642754" w:rsidRDefault="000D72F8" w:rsidP="000D72F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642754">
              <w:rPr>
                <w:rFonts w:eastAsia="Times New Roman" w:cs="Times New Roman"/>
                <w:sz w:val="20"/>
                <w:szCs w:val="20"/>
                <w:lang w:val="en-US" w:eastAsia="pt-BR"/>
              </w:rPr>
              <w:t>0.9</w:t>
            </w:r>
            <w:r w:rsidR="00166F0C" w:rsidRPr="00642754">
              <w:rPr>
                <w:rFonts w:eastAsia="Times New Roman" w:cs="Times New Roman"/>
                <w:sz w:val="20"/>
                <w:szCs w:val="20"/>
                <w:lang w:val="en-US" w:eastAsia="pt-BR"/>
              </w:rPr>
              <w:t>77</w:t>
            </w:r>
            <w:r w:rsidRPr="00642754">
              <w:rPr>
                <w:rFonts w:eastAsia="Times New Roman" w:cs="Times New Roman"/>
                <w:sz w:val="20"/>
                <w:szCs w:val="20"/>
                <w:vertAlign w:val="superscript"/>
                <w:lang w:val="en-US" w:eastAsia="pt-BR"/>
              </w:rPr>
              <w:t>*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7872836A" w14:textId="59A3BE35" w:rsidR="000D72F8" w:rsidRPr="00642754" w:rsidRDefault="000D72F8" w:rsidP="000D72F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642754">
              <w:rPr>
                <w:rFonts w:eastAsia="Times New Roman" w:cs="Times New Roman"/>
                <w:sz w:val="20"/>
                <w:szCs w:val="20"/>
                <w:lang w:val="en-US" w:eastAsia="pt-BR"/>
              </w:rPr>
              <w:t>[0.97</w:t>
            </w:r>
            <w:r w:rsidR="00166F0C" w:rsidRPr="00642754">
              <w:rPr>
                <w:rFonts w:eastAsia="Times New Roman" w:cs="Times New Roman"/>
                <w:sz w:val="20"/>
                <w:szCs w:val="20"/>
                <w:lang w:val="en-US" w:eastAsia="pt-BR"/>
              </w:rPr>
              <w:t>0</w:t>
            </w:r>
            <w:r w:rsidRPr="00642754">
              <w:rPr>
                <w:rFonts w:eastAsia="Times New Roman" w:cs="Times New Roman"/>
                <w:sz w:val="20"/>
                <w:szCs w:val="20"/>
                <w:lang w:val="en-US" w:eastAsia="pt-BR"/>
              </w:rPr>
              <w:t xml:space="preserve"> – 0.98</w:t>
            </w:r>
            <w:r w:rsidR="00166F0C" w:rsidRPr="00642754">
              <w:rPr>
                <w:rFonts w:eastAsia="Times New Roman" w:cs="Times New Roman"/>
                <w:sz w:val="20"/>
                <w:szCs w:val="20"/>
                <w:lang w:val="en-US" w:eastAsia="pt-BR"/>
              </w:rPr>
              <w:t>5</w:t>
            </w:r>
            <w:r w:rsidRPr="00642754">
              <w:rPr>
                <w:rFonts w:eastAsia="Times New Roman" w:cs="Times New Roman"/>
                <w:sz w:val="20"/>
                <w:szCs w:val="20"/>
                <w:lang w:val="en-US" w:eastAsia="pt-BR"/>
              </w:rPr>
              <w:t>]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28633B" w14:textId="02F03CCD" w:rsidR="000D72F8" w:rsidRPr="00642754" w:rsidRDefault="000D72F8" w:rsidP="000D72F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64275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0.97</w:t>
            </w:r>
            <w:r w:rsidR="00EE2148" w:rsidRPr="0064275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5</w:t>
            </w:r>
            <w:r w:rsidRPr="00642754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US" w:eastAsia="pt-BR"/>
              </w:rPr>
              <w:t>*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1473B3AA" w14:textId="0C70B0A0" w:rsidR="000D72F8" w:rsidRPr="00642754" w:rsidRDefault="000D72F8" w:rsidP="000D72F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64275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[0.9</w:t>
            </w:r>
            <w:r w:rsidR="00EE2148" w:rsidRPr="0064275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6</w:t>
            </w:r>
            <w:r w:rsidRPr="0064275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7 – 0.98</w:t>
            </w:r>
            <w:r w:rsidR="00EE2148" w:rsidRPr="0064275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2</w:t>
            </w:r>
            <w:r w:rsidRPr="0064275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]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C04372" w14:textId="578F7A64" w:rsidR="000D72F8" w:rsidRPr="000D72F8" w:rsidRDefault="000D72F8" w:rsidP="000D72F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0D72F8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0.97</w:t>
            </w:r>
            <w:r w:rsidR="00B13753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8</w:t>
            </w:r>
            <w:r w:rsidRPr="000D72F8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US" w:eastAsia="pt-BR"/>
              </w:rPr>
              <w:t>*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</w:tcPr>
          <w:p w14:paraId="2BE83938" w14:textId="4A283A39" w:rsidR="000D72F8" w:rsidRPr="000D72F8" w:rsidRDefault="000D72F8" w:rsidP="000D72F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0D72F8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[0.970 – 0.98</w:t>
            </w:r>
            <w:r w:rsidR="00B13753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6</w:t>
            </w:r>
            <w:r w:rsidRPr="000D72F8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]</w:t>
            </w:r>
          </w:p>
        </w:tc>
      </w:tr>
      <w:tr w:rsidR="00166F0C" w:rsidRPr="000D72F8" w14:paraId="3178F88B" w14:textId="77777777" w:rsidTr="000D72F8">
        <w:trPr>
          <w:trHeight w:val="20"/>
        </w:trPr>
        <w:tc>
          <w:tcPr>
            <w:tcW w:w="1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B4B9F0" w14:textId="77777777" w:rsidR="000D72F8" w:rsidRPr="000D72F8" w:rsidRDefault="000D72F8" w:rsidP="000D72F8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0D72F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Sociodemographic characteristics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4DDF96" w14:textId="77777777" w:rsidR="000D72F8" w:rsidRPr="000D72F8" w:rsidRDefault="000D72F8" w:rsidP="000D72F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6C876E8E" w14:textId="77777777" w:rsidR="000D72F8" w:rsidRPr="000D72F8" w:rsidRDefault="000D72F8" w:rsidP="000D72F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A94176" w14:textId="77777777" w:rsidR="000D72F8" w:rsidRPr="00642754" w:rsidRDefault="000D72F8" w:rsidP="000D72F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524119B8" w14:textId="77777777" w:rsidR="000D72F8" w:rsidRPr="00642754" w:rsidRDefault="000D72F8" w:rsidP="000D72F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84771F" w14:textId="77777777" w:rsidR="000D72F8" w:rsidRPr="00642754" w:rsidRDefault="000D72F8" w:rsidP="000D72F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42DA9A7B" w14:textId="77777777" w:rsidR="000D72F8" w:rsidRPr="00642754" w:rsidRDefault="000D72F8" w:rsidP="000D72F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653FB1" w14:textId="77777777" w:rsidR="000D72F8" w:rsidRPr="000D72F8" w:rsidRDefault="000D72F8" w:rsidP="000D72F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</w:tcPr>
          <w:p w14:paraId="62494F6D" w14:textId="77777777" w:rsidR="000D72F8" w:rsidRPr="000D72F8" w:rsidRDefault="000D72F8" w:rsidP="000D72F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</w:tr>
      <w:tr w:rsidR="00166F0C" w:rsidRPr="000D72F8" w14:paraId="13E6FB4B" w14:textId="77777777" w:rsidTr="000D72F8">
        <w:trPr>
          <w:trHeight w:val="20"/>
        </w:trPr>
        <w:tc>
          <w:tcPr>
            <w:tcW w:w="1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E3AE36" w14:textId="77777777" w:rsidR="000D72F8" w:rsidRPr="000D72F8" w:rsidRDefault="000D72F8" w:rsidP="000D72F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0D72F8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Age (years)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9F0C8F" w14:textId="77777777" w:rsidR="000D72F8" w:rsidRPr="000D72F8" w:rsidRDefault="000D72F8" w:rsidP="000D72F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6DB1939A" w14:textId="77777777" w:rsidR="000D72F8" w:rsidRPr="000D72F8" w:rsidRDefault="000D72F8" w:rsidP="000D72F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7869FD" w14:textId="221DC064" w:rsidR="000D72F8" w:rsidRPr="00642754" w:rsidRDefault="000D72F8" w:rsidP="000D72F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642754">
              <w:rPr>
                <w:rFonts w:eastAsia="Times New Roman" w:cs="Times New Roman"/>
                <w:sz w:val="20"/>
                <w:szCs w:val="20"/>
                <w:lang w:val="en-US" w:eastAsia="pt-BR"/>
              </w:rPr>
              <w:t>0.98</w:t>
            </w:r>
            <w:r w:rsidR="00E80B42" w:rsidRPr="00642754">
              <w:rPr>
                <w:rFonts w:eastAsia="Times New Roman" w:cs="Times New Roman"/>
                <w:sz w:val="20"/>
                <w:szCs w:val="20"/>
                <w:lang w:val="en-US" w:eastAsia="pt-BR"/>
              </w:rPr>
              <w:t>2</w:t>
            </w:r>
            <w:r w:rsidRPr="00642754">
              <w:rPr>
                <w:rFonts w:eastAsia="Times New Roman" w:cs="Times New Roman"/>
                <w:sz w:val="20"/>
                <w:szCs w:val="20"/>
                <w:vertAlign w:val="superscript"/>
                <w:lang w:val="en-US" w:eastAsia="pt-BR"/>
              </w:rPr>
              <w:t>*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3686F03E" w14:textId="5169569C" w:rsidR="000D72F8" w:rsidRPr="00642754" w:rsidRDefault="000D72F8" w:rsidP="000D72F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64275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[0.97</w:t>
            </w:r>
            <w:r w:rsidR="00270938" w:rsidRPr="0064275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7</w:t>
            </w:r>
            <w:r w:rsidRPr="0064275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– 0.98</w:t>
            </w:r>
            <w:r w:rsidR="00270938" w:rsidRPr="0064275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8</w:t>
            </w:r>
            <w:r w:rsidRPr="0064275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]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BB527D" w14:textId="77777777" w:rsidR="000D72F8" w:rsidRPr="00642754" w:rsidRDefault="000D72F8" w:rsidP="000D72F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64275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0.981</w:t>
            </w:r>
            <w:r w:rsidRPr="00642754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US" w:eastAsia="pt-BR"/>
              </w:rPr>
              <w:t>*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3A5868B1" w14:textId="77777777" w:rsidR="000D72F8" w:rsidRPr="00642754" w:rsidRDefault="000D72F8" w:rsidP="000D72F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64275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[0.976 – 0.986]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B51BB3" w14:textId="77777777" w:rsidR="000D72F8" w:rsidRPr="000D72F8" w:rsidRDefault="000D72F8" w:rsidP="000D72F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0D72F8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0.981</w:t>
            </w:r>
            <w:r w:rsidRPr="000D72F8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US" w:eastAsia="pt-BR"/>
              </w:rPr>
              <w:t>*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</w:tcPr>
          <w:p w14:paraId="7AF49437" w14:textId="10D0BBA9" w:rsidR="000D72F8" w:rsidRPr="000D72F8" w:rsidRDefault="000D72F8" w:rsidP="000D72F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0D72F8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[0.97</w:t>
            </w:r>
            <w:r w:rsidR="00F42E85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6</w:t>
            </w:r>
            <w:r w:rsidRPr="000D72F8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– 0.986]</w:t>
            </w:r>
          </w:p>
        </w:tc>
      </w:tr>
      <w:tr w:rsidR="00166F0C" w:rsidRPr="000D72F8" w14:paraId="0340A017" w14:textId="77777777" w:rsidTr="000D72F8">
        <w:trPr>
          <w:trHeight w:val="20"/>
        </w:trPr>
        <w:tc>
          <w:tcPr>
            <w:tcW w:w="1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4322B9" w14:textId="77777777" w:rsidR="000D72F8" w:rsidRPr="000D72F8" w:rsidRDefault="000D72F8" w:rsidP="000D72F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0D72F8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Years of study (years)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97C8B4" w14:textId="77777777" w:rsidR="000D72F8" w:rsidRPr="000D72F8" w:rsidRDefault="000D72F8" w:rsidP="000D72F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72FB95C0" w14:textId="77777777" w:rsidR="000D72F8" w:rsidRPr="000D72F8" w:rsidRDefault="000D72F8" w:rsidP="000D72F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ACEA66" w14:textId="35794456" w:rsidR="000D72F8" w:rsidRPr="00642754" w:rsidRDefault="000D72F8" w:rsidP="000D72F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642754">
              <w:rPr>
                <w:rFonts w:eastAsia="Times New Roman" w:cs="Times New Roman"/>
                <w:sz w:val="20"/>
                <w:szCs w:val="20"/>
                <w:lang w:val="en-US" w:eastAsia="pt-BR"/>
              </w:rPr>
              <w:t>1.</w:t>
            </w:r>
            <w:r w:rsidR="00166F0C" w:rsidRPr="00642754">
              <w:rPr>
                <w:rFonts w:eastAsia="Times New Roman" w:cs="Times New Roman"/>
                <w:sz w:val="20"/>
                <w:szCs w:val="20"/>
                <w:lang w:val="en-US" w:eastAsia="pt-BR"/>
              </w:rPr>
              <w:t>06</w:t>
            </w:r>
            <w:r w:rsidR="00270938" w:rsidRPr="00642754">
              <w:rPr>
                <w:rFonts w:eastAsia="Times New Roman" w:cs="Times New Roman"/>
                <w:sz w:val="20"/>
                <w:szCs w:val="20"/>
                <w:lang w:val="en-US" w:eastAsia="pt-BR"/>
              </w:rPr>
              <w:t>7</w:t>
            </w:r>
            <w:r w:rsidRPr="00642754">
              <w:rPr>
                <w:rFonts w:eastAsia="Times New Roman" w:cs="Times New Roman"/>
                <w:sz w:val="20"/>
                <w:szCs w:val="20"/>
                <w:vertAlign w:val="superscript"/>
                <w:lang w:val="en-US" w:eastAsia="pt-BR"/>
              </w:rPr>
              <w:t>*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5CA92A70" w14:textId="784E651F" w:rsidR="000D72F8" w:rsidRPr="00642754" w:rsidRDefault="000D72F8" w:rsidP="000D72F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642754">
              <w:rPr>
                <w:rFonts w:eastAsia="Times New Roman" w:cs="Times New Roman"/>
                <w:sz w:val="20"/>
                <w:szCs w:val="20"/>
                <w:lang w:val="en-US" w:eastAsia="pt-BR"/>
              </w:rPr>
              <w:t>[1.</w:t>
            </w:r>
            <w:r w:rsidR="00166F0C" w:rsidRPr="00642754">
              <w:rPr>
                <w:rFonts w:eastAsia="Times New Roman" w:cs="Times New Roman"/>
                <w:sz w:val="20"/>
                <w:szCs w:val="20"/>
                <w:lang w:val="en-US" w:eastAsia="pt-BR"/>
              </w:rPr>
              <w:t>05</w:t>
            </w:r>
            <w:r w:rsidR="00270938" w:rsidRPr="00642754">
              <w:rPr>
                <w:rFonts w:eastAsia="Times New Roman" w:cs="Times New Roman"/>
                <w:sz w:val="20"/>
                <w:szCs w:val="20"/>
                <w:lang w:val="en-US" w:eastAsia="pt-BR"/>
              </w:rPr>
              <w:t>9</w:t>
            </w:r>
            <w:r w:rsidRPr="00642754">
              <w:rPr>
                <w:rFonts w:eastAsia="Times New Roman" w:cs="Times New Roman"/>
                <w:sz w:val="20"/>
                <w:szCs w:val="20"/>
                <w:lang w:val="en-US" w:eastAsia="pt-BR"/>
              </w:rPr>
              <w:t xml:space="preserve"> – 1.</w:t>
            </w:r>
            <w:r w:rsidR="00166F0C" w:rsidRPr="00642754">
              <w:rPr>
                <w:rFonts w:eastAsia="Times New Roman" w:cs="Times New Roman"/>
                <w:sz w:val="20"/>
                <w:szCs w:val="20"/>
                <w:lang w:val="en-US" w:eastAsia="pt-BR"/>
              </w:rPr>
              <w:t>07</w:t>
            </w:r>
            <w:r w:rsidR="00270938" w:rsidRPr="00642754">
              <w:rPr>
                <w:rFonts w:eastAsia="Times New Roman" w:cs="Times New Roman"/>
                <w:sz w:val="20"/>
                <w:szCs w:val="20"/>
                <w:lang w:val="en-US" w:eastAsia="pt-BR"/>
              </w:rPr>
              <w:t>4</w:t>
            </w:r>
            <w:r w:rsidRPr="00642754">
              <w:rPr>
                <w:rFonts w:eastAsia="Times New Roman" w:cs="Times New Roman"/>
                <w:sz w:val="20"/>
                <w:szCs w:val="20"/>
                <w:lang w:val="en-US" w:eastAsia="pt-BR"/>
              </w:rPr>
              <w:t>]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CDED4B" w14:textId="39C60F10" w:rsidR="000D72F8" w:rsidRPr="00642754" w:rsidRDefault="000D72F8" w:rsidP="000D72F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64275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1.0</w:t>
            </w:r>
            <w:r w:rsidR="004920D1" w:rsidRPr="0064275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63</w:t>
            </w:r>
            <w:r w:rsidRPr="00642754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US" w:eastAsia="pt-BR"/>
              </w:rPr>
              <w:t>*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57153195" w14:textId="3D56F1C8" w:rsidR="000D72F8" w:rsidRPr="00642754" w:rsidRDefault="000D72F8" w:rsidP="000D72F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64275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[1.0</w:t>
            </w:r>
            <w:r w:rsidR="004920D1" w:rsidRPr="0064275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55</w:t>
            </w:r>
            <w:r w:rsidRPr="0064275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– 1.0</w:t>
            </w:r>
            <w:r w:rsidR="004920D1" w:rsidRPr="0064275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71</w:t>
            </w:r>
            <w:r w:rsidRPr="0064275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]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1C0B13" w14:textId="7038D928" w:rsidR="000D72F8" w:rsidRPr="000D72F8" w:rsidRDefault="000D72F8" w:rsidP="000D72F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0D72F8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1.05</w:t>
            </w:r>
            <w:r w:rsidR="00F42E85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0</w:t>
            </w:r>
            <w:r w:rsidRPr="000D72F8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US" w:eastAsia="pt-BR"/>
              </w:rPr>
              <w:t>*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</w:tcPr>
          <w:p w14:paraId="45E1D1F6" w14:textId="7B4523C1" w:rsidR="000D72F8" w:rsidRPr="000D72F8" w:rsidRDefault="000D72F8" w:rsidP="000D72F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0D72F8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[1.04</w:t>
            </w:r>
            <w:r w:rsidR="00F42E85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2</w:t>
            </w:r>
            <w:r w:rsidRPr="000D72F8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– 1.0</w:t>
            </w:r>
            <w:r w:rsidR="00F42E85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59</w:t>
            </w:r>
            <w:r w:rsidRPr="000D72F8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]</w:t>
            </w:r>
          </w:p>
        </w:tc>
      </w:tr>
      <w:tr w:rsidR="00166F0C" w:rsidRPr="000D72F8" w14:paraId="1585C251" w14:textId="77777777" w:rsidTr="000D72F8">
        <w:trPr>
          <w:trHeight w:val="20"/>
        </w:trPr>
        <w:tc>
          <w:tcPr>
            <w:tcW w:w="1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4A3E09" w14:textId="77777777" w:rsidR="000D72F8" w:rsidRPr="000D72F8" w:rsidRDefault="000D72F8" w:rsidP="000D72F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0D72F8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Sex (female: 0; male: 1)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3ADB80" w14:textId="77777777" w:rsidR="000D72F8" w:rsidRPr="000D72F8" w:rsidRDefault="000D72F8" w:rsidP="000D72F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0503B47D" w14:textId="77777777" w:rsidR="000D72F8" w:rsidRPr="000D72F8" w:rsidRDefault="000D72F8" w:rsidP="000D72F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2FE3F7" w14:textId="5E8A5EE6" w:rsidR="000D72F8" w:rsidRPr="00642754" w:rsidRDefault="000D72F8" w:rsidP="000D72F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64275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1.</w:t>
            </w:r>
            <w:r w:rsidR="00EE2148" w:rsidRPr="0064275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307</w:t>
            </w:r>
            <w:r w:rsidRPr="00642754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US" w:eastAsia="pt-BR"/>
              </w:rPr>
              <w:t>*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1A4982A7" w14:textId="0765BAB3" w:rsidR="000D72F8" w:rsidRPr="00642754" w:rsidRDefault="000D72F8" w:rsidP="000D72F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64275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[1.</w:t>
            </w:r>
            <w:r w:rsidR="00EE2148" w:rsidRPr="0064275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204</w:t>
            </w:r>
            <w:r w:rsidRPr="0064275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– 1.</w:t>
            </w:r>
            <w:r w:rsidR="00EE2148" w:rsidRPr="0064275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419</w:t>
            </w:r>
            <w:r w:rsidRPr="0064275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]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260754" w14:textId="243D51CB" w:rsidR="000D72F8" w:rsidRPr="00642754" w:rsidRDefault="000D72F8" w:rsidP="000D72F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64275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1.2</w:t>
            </w:r>
            <w:r w:rsidR="004920D1" w:rsidRPr="0064275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11</w:t>
            </w:r>
            <w:r w:rsidRPr="00642754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US" w:eastAsia="pt-BR"/>
              </w:rPr>
              <w:t>*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7AF3E001" w14:textId="2C88BFE2" w:rsidR="000D72F8" w:rsidRPr="00642754" w:rsidRDefault="000D72F8" w:rsidP="000D72F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64275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[1.1</w:t>
            </w:r>
            <w:r w:rsidR="004920D1" w:rsidRPr="0064275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11</w:t>
            </w:r>
            <w:r w:rsidRPr="0064275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– 1.3</w:t>
            </w:r>
            <w:r w:rsidR="004920D1" w:rsidRPr="0064275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20</w:t>
            </w:r>
            <w:r w:rsidRPr="0064275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]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E572EE" w14:textId="201CD2F9" w:rsidR="000D72F8" w:rsidRPr="000D72F8" w:rsidRDefault="000D72F8" w:rsidP="000D72F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0D72F8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1.24</w:t>
            </w:r>
            <w:r w:rsidR="00F42E85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9</w:t>
            </w:r>
            <w:r w:rsidRPr="000D72F8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US" w:eastAsia="pt-BR"/>
              </w:rPr>
              <w:t>*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</w:tcPr>
          <w:p w14:paraId="15771C4F" w14:textId="3186AD46" w:rsidR="000D72F8" w:rsidRPr="000D72F8" w:rsidRDefault="000D72F8" w:rsidP="000D72F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0D72F8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[1.1</w:t>
            </w:r>
            <w:r w:rsidR="00F42E85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4</w:t>
            </w:r>
            <w:r w:rsidRPr="000D72F8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4 – 1.3</w:t>
            </w:r>
            <w:r w:rsidR="00F42E85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63</w:t>
            </w:r>
            <w:r w:rsidRPr="000D72F8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]</w:t>
            </w:r>
          </w:p>
        </w:tc>
      </w:tr>
      <w:tr w:rsidR="00166F0C" w:rsidRPr="000D72F8" w14:paraId="409E0D4A" w14:textId="77777777" w:rsidTr="000D72F8">
        <w:trPr>
          <w:trHeight w:val="20"/>
        </w:trPr>
        <w:tc>
          <w:tcPr>
            <w:tcW w:w="1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7C5912" w14:textId="77777777" w:rsidR="000D72F8" w:rsidRPr="000D72F8" w:rsidRDefault="000D72F8" w:rsidP="000D72F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0D72F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Health risk habits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71D17F" w14:textId="77777777" w:rsidR="000D72F8" w:rsidRPr="000D72F8" w:rsidRDefault="000D72F8" w:rsidP="000D72F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117EB355" w14:textId="77777777" w:rsidR="000D72F8" w:rsidRPr="000D72F8" w:rsidRDefault="000D72F8" w:rsidP="000D72F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B26E37" w14:textId="77777777" w:rsidR="000D72F8" w:rsidRPr="00642754" w:rsidRDefault="000D72F8" w:rsidP="000D72F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0C3AFF83" w14:textId="77777777" w:rsidR="000D72F8" w:rsidRPr="00642754" w:rsidRDefault="000D72F8" w:rsidP="000D72F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68FBA9" w14:textId="77777777" w:rsidR="000D72F8" w:rsidRPr="00642754" w:rsidRDefault="000D72F8" w:rsidP="000D72F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2C8B6FA4" w14:textId="77777777" w:rsidR="000D72F8" w:rsidRPr="00642754" w:rsidRDefault="000D72F8" w:rsidP="000D72F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46B9F8" w14:textId="77777777" w:rsidR="000D72F8" w:rsidRPr="000D72F8" w:rsidRDefault="000D72F8" w:rsidP="000D72F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</w:tcPr>
          <w:p w14:paraId="405965AA" w14:textId="77777777" w:rsidR="000D72F8" w:rsidRPr="000D72F8" w:rsidRDefault="000D72F8" w:rsidP="000D72F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</w:tr>
      <w:tr w:rsidR="00166F0C" w:rsidRPr="000D72F8" w14:paraId="16387BB7" w14:textId="77777777" w:rsidTr="000D72F8">
        <w:trPr>
          <w:trHeight w:val="20"/>
        </w:trPr>
        <w:tc>
          <w:tcPr>
            <w:tcW w:w="1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70A441" w14:textId="77777777" w:rsidR="000D72F8" w:rsidRPr="000D72F8" w:rsidRDefault="000D72F8" w:rsidP="000D72F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0D72F8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Screen time (≥3h/day)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5A1952" w14:textId="77777777" w:rsidR="000D72F8" w:rsidRPr="000D72F8" w:rsidRDefault="000D72F8" w:rsidP="000D72F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018A321D" w14:textId="77777777" w:rsidR="000D72F8" w:rsidRPr="000D72F8" w:rsidRDefault="000D72F8" w:rsidP="000D72F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B1356A" w14:textId="77777777" w:rsidR="000D72F8" w:rsidRPr="00642754" w:rsidRDefault="000D72F8" w:rsidP="000D72F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025AE3CD" w14:textId="77777777" w:rsidR="000D72F8" w:rsidRPr="00642754" w:rsidRDefault="000D72F8" w:rsidP="000D72F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E1E89A" w14:textId="6FAF8F71" w:rsidR="000D72F8" w:rsidRPr="00642754" w:rsidRDefault="000D72F8" w:rsidP="000D72F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64275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0.9</w:t>
            </w:r>
            <w:r w:rsidR="00F701FE" w:rsidRPr="0064275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16</w:t>
            </w:r>
            <w:r w:rsidRPr="00642754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US" w:eastAsia="pt-BR"/>
              </w:rPr>
              <w:t>#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3CA55C30" w14:textId="4BFD933F" w:rsidR="000D72F8" w:rsidRPr="00642754" w:rsidRDefault="000D72F8" w:rsidP="000D72F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64275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[0.8</w:t>
            </w:r>
            <w:r w:rsidR="00F701FE" w:rsidRPr="0064275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47</w:t>
            </w:r>
            <w:r w:rsidRPr="0064275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– 0.99</w:t>
            </w:r>
            <w:r w:rsidR="00F701FE" w:rsidRPr="0064275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2</w:t>
            </w:r>
            <w:r w:rsidRPr="0064275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]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CE7687" w14:textId="713CF6DA" w:rsidR="000D72F8" w:rsidRPr="000D72F8" w:rsidRDefault="000D72F8" w:rsidP="000D72F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0D72F8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0.9</w:t>
            </w:r>
            <w:r w:rsidR="00F3599F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36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</w:tcPr>
          <w:p w14:paraId="41A5F1C2" w14:textId="57B1B6A8" w:rsidR="000D72F8" w:rsidRPr="000D72F8" w:rsidRDefault="000D72F8" w:rsidP="000D72F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0D72F8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[0.86</w:t>
            </w:r>
            <w:r w:rsidR="00F3599F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4</w:t>
            </w:r>
            <w:r w:rsidRPr="000D72F8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– 1.01</w:t>
            </w:r>
            <w:r w:rsidR="00F3599F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4</w:t>
            </w:r>
            <w:r w:rsidRPr="000D72F8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]</w:t>
            </w:r>
          </w:p>
        </w:tc>
      </w:tr>
      <w:tr w:rsidR="00166F0C" w:rsidRPr="000D72F8" w14:paraId="6DC46075" w14:textId="77777777" w:rsidTr="000D72F8">
        <w:trPr>
          <w:trHeight w:val="20"/>
        </w:trPr>
        <w:tc>
          <w:tcPr>
            <w:tcW w:w="1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EEE5F6" w14:textId="77777777" w:rsidR="000D72F8" w:rsidRPr="000D72F8" w:rsidRDefault="000D72F8" w:rsidP="000D72F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0D72F8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Alcohol consumption (no: 0; yes:1)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F8D6F9" w14:textId="77777777" w:rsidR="000D72F8" w:rsidRPr="000D72F8" w:rsidRDefault="000D72F8" w:rsidP="000D72F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175BE8AC" w14:textId="77777777" w:rsidR="000D72F8" w:rsidRPr="000D72F8" w:rsidRDefault="000D72F8" w:rsidP="000D72F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F9DCA3" w14:textId="77777777" w:rsidR="000D72F8" w:rsidRPr="000D72F8" w:rsidRDefault="000D72F8" w:rsidP="000D72F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7B921DFF" w14:textId="77777777" w:rsidR="000D72F8" w:rsidRPr="000D72F8" w:rsidRDefault="000D72F8" w:rsidP="000D72F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95B61A" w14:textId="3ED67BFE" w:rsidR="000D72F8" w:rsidRPr="00B8443D" w:rsidRDefault="00166F0C" w:rsidP="000D72F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B8443D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1.405</w:t>
            </w:r>
            <w:r w:rsidR="000D72F8" w:rsidRPr="00B8443D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US" w:eastAsia="pt-BR"/>
              </w:rPr>
              <w:t>*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1D77BDAB" w14:textId="55491C85" w:rsidR="000D72F8" w:rsidRPr="00B8443D" w:rsidRDefault="000D72F8" w:rsidP="000D72F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B8443D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[</w:t>
            </w:r>
            <w:r w:rsidR="00166F0C" w:rsidRPr="00B8443D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1</w:t>
            </w:r>
            <w:r w:rsidRPr="00B8443D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.</w:t>
            </w:r>
            <w:r w:rsidR="00166F0C" w:rsidRPr="00B8443D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276</w:t>
            </w:r>
            <w:r w:rsidRPr="00B8443D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– </w:t>
            </w:r>
            <w:r w:rsidR="00166F0C" w:rsidRPr="00B8443D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1</w:t>
            </w:r>
            <w:r w:rsidRPr="00B8443D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.</w:t>
            </w:r>
            <w:r w:rsidR="00166F0C" w:rsidRPr="00B8443D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546</w:t>
            </w:r>
            <w:r w:rsidRPr="00B8443D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]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B401C5" w14:textId="47714D0F" w:rsidR="000D72F8" w:rsidRPr="00B8443D" w:rsidRDefault="00F67D2A" w:rsidP="000D72F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B8443D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1</w:t>
            </w:r>
            <w:r w:rsidR="000D72F8" w:rsidRPr="00B8443D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.</w:t>
            </w:r>
            <w:r w:rsidRPr="00B8443D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428</w:t>
            </w:r>
            <w:r w:rsidR="000D72F8" w:rsidRPr="00B8443D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US" w:eastAsia="pt-BR"/>
              </w:rPr>
              <w:t>*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</w:tcPr>
          <w:p w14:paraId="35B4A255" w14:textId="6FAE2031" w:rsidR="000D72F8" w:rsidRPr="00B8443D" w:rsidRDefault="000D72F8" w:rsidP="000D72F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B8443D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[</w:t>
            </w:r>
            <w:r w:rsidR="00F67D2A" w:rsidRPr="00B8443D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1</w:t>
            </w:r>
            <w:r w:rsidRPr="00B8443D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.</w:t>
            </w:r>
            <w:r w:rsidR="00F67D2A" w:rsidRPr="00B8443D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295</w:t>
            </w:r>
            <w:r w:rsidRPr="00B8443D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– </w:t>
            </w:r>
            <w:r w:rsidR="00F67D2A" w:rsidRPr="00B8443D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1</w:t>
            </w:r>
            <w:r w:rsidRPr="00B8443D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.</w:t>
            </w:r>
            <w:r w:rsidR="00F67D2A" w:rsidRPr="00B8443D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5</w:t>
            </w:r>
            <w:r w:rsidRPr="00B8443D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7</w:t>
            </w:r>
            <w:r w:rsidR="00F67D2A" w:rsidRPr="00B8443D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4</w:t>
            </w:r>
            <w:r w:rsidRPr="00B8443D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]</w:t>
            </w:r>
          </w:p>
        </w:tc>
      </w:tr>
      <w:tr w:rsidR="00166F0C" w:rsidRPr="000D72F8" w14:paraId="2C4D81A5" w14:textId="77777777" w:rsidTr="000D72F8">
        <w:trPr>
          <w:trHeight w:val="20"/>
        </w:trPr>
        <w:tc>
          <w:tcPr>
            <w:tcW w:w="1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B55095" w14:textId="77777777" w:rsidR="000D72F8" w:rsidRPr="000D72F8" w:rsidRDefault="000D72F8" w:rsidP="000D72F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0D72F8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Tobacco consumption (no: 0; yes:1)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E12325" w14:textId="77777777" w:rsidR="000D72F8" w:rsidRPr="000D72F8" w:rsidRDefault="000D72F8" w:rsidP="000D72F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2F0E1311" w14:textId="77777777" w:rsidR="000D72F8" w:rsidRPr="000D72F8" w:rsidRDefault="000D72F8" w:rsidP="000D72F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FE37BC" w14:textId="77777777" w:rsidR="000D72F8" w:rsidRPr="000D72F8" w:rsidRDefault="000D72F8" w:rsidP="000D72F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38AD08DB" w14:textId="77777777" w:rsidR="000D72F8" w:rsidRPr="000D72F8" w:rsidRDefault="000D72F8" w:rsidP="000D72F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398010" w14:textId="17EE2AB2" w:rsidR="000D72F8" w:rsidRPr="00B8443D" w:rsidRDefault="000D72F8" w:rsidP="000D72F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B8443D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0.42</w:t>
            </w:r>
            <w:r w:rsidR="00780495" w:rsidRPr="00B8443D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4</w:t>
            </w:r>
            <w:r w:rsidRPr="00B8443D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US" w:eastAsia="pt-BR"/>
              </w:rPr>
              <w:t>*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75F2E317" w14:textId="3A976E15" w:rsidR="000D72F8" w:rsidRPr="00B8443D" w:rsidRDefault="000D72F8" w:rsidP="000D72F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B8443D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[0.3</w:t>
            </w:r>
            <w:r w:rsidR="00780495" w:rsidRPr="00B8443D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52 </w:t>
            </w:r>
            <w:r w:rsidRPr="00B8443D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– 0.5</w:t>
            </w:r>
            <w:r w:rsidR="00780495" w:rsidRPr="00B8443D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10</w:t>
            </w:r>
            <w:r w:rsidRPr="00B8443D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]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FEDE2C" w14:textId="69B6023D" w:rsidR="000D72F8" w:rsidRPr="00B8443D" w:rsidRDefault="000D72F8" w:rsidP="000D72F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B8443D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0.4</w:t>
            </w:r>
            <w:r w:rsidR="005B14DF" w:rsidRPr="00B8443D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72</w:t>
            </w:r>
            <w:r w:rsidRPr="00B8443D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US" w:eastAsia="pt-BR"/>
              </w:rPr>
              <w:t>*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</w:tcPr>
          <w:p w14:paraId="299DF85B" w14:textId="6E502870" w:rsidR="000D72F8" w:rsidRPr="00B8443D" w:rsidRDefault="000D72F8" w:rsidP="000D72F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B8443D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[0.3</w:t>
            </w:r>
            <w:r w:rsidR="005B14DF" w:rsidRPr="00B8443D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91</w:t>
            </w:r>
            <w:r w:rsidRPr="00B8443D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– 0.56</w:t>
            </w:r>
            <w:r w:rsidR="005B14DF" w:rsidRPr="00B8443D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9</w:t>
            </w:r>
            <w:r w:rsidRPr="00B8443D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]</w:t>
            </w:r>
          </w:p>
        </w:tc>
      </w:tr>
      <w:tr w:rsidR="00166F0C" w:rsidRPr="000D72F8" w14:paraId="01F53E47" w14:textId="77777777" w:rsidTr="000D72F8">
        <w:trPr>
          <w:trHeight w:val="70"/>
        </w:trPr>
        <w:tc>
          <w:tcPr>
            <w:tcW w:w="1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736578" w14:textId="77777777" w:rsidR="000D72F8" w:rsidRPr="000D72F8" w:rsidRDefault="000D72F8" w:rsidP="000D72F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0D72F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Eating habits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086DDB" w14:textId="77777777" w:rsidR="000D72F8" w:rsidRPr="000D72F8" w:rsidRDefault="000D72F8" w:rsidP="000D72F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406B4C6A" w14:textId="77777777" w:rsidR="000D72F8" w:rsidRPr="000D72F8" w:rsidRDefault="000D72F8" w:rsidP="000D72F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5F60E3" w14:textId="77777777" w:rsidR="000D72F8" w:rsidRPr="000D72F8" w:rsidRDefault="000D72F8" w:rsidP="000D72F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3914D143" w14:textId="77777777" w:rsidR="000D72F8" w:rsidRPr="000D72F8" w:rsidRDefault="000D72F8" w:rsidP="000D72F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ACC749" w14:textId="77777777" w:rsidR="000D72F8" w:rsidRPr="00B8443D" w:rsidRDefault="000D72F8" w:rsidP="000D72F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75663473" w14:textId="77777777" w:rsidR="000D72F8" w:rsidRPr="00B8443D" w:rsidRDefault="000D72F8" w:rsidP="000D72F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F72692" w14:textId="77777777" w:rsidR="000D72F8" w:rsidRPr="00B8443D" w:rsidRDefault="000D72F8" w:rsidP="000D72F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</w:tcPr>
          <w:p w14:paraId="608FA68C" w14:textId="77777777" w:rsidR="000D72F8" w:rsidRPr="00B8443D" w:rsidRDefault="000D72F8" w:rsidP="000D72F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</w:tr>
      <w:tr w:rsidR="00166F0C" w:rsidRPr="000D72F8" w14:paraId="4702C0E8" w14:textId="77777777" w:rsidTr="000D72F8">
        <w:trPr>
          <w:trHeight w:val="20"/>
        </w:trPr>
        <w:tc>
          <w:tcPr>
            <w:tcW w:w="1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62CF1C" w14:textId="2B8930D8" w:rsidR="000D72F8" w:rsidRPr="000D72F8" w:rsidRDefault="000D72F8" w:rsidP="000D72F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0D72F8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Minimally processed food consumption (</w:t>
            </w:r>
            <w:r w:rsidR="0079646C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score/</w:t>
            </w:r>
            <w:r w:rsidRPr="000D72F8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day)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B02A2F" w14:textId="77777777" w:rsidR="000D72F8" w:rsidRPr="000D72F8" w:rsidRDefault="000D72F8" w:rsidP="000D72F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1E4F22B8" w14:textId="77777777" w:rsidR="000D72F8" w:rsidRPr="000D72F8" w:rsidRDefault="000D72F8" w:rsidP="000D72F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F3B7EC" w14:textId="77777777" w:rsidR="000D72F8" w:rsidRPr="000D72F8" w:rsidRDefault="000D72F8" w:rsidP="000D72F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0CE3B2BA" w14:textId="77777777" w:rsidR="000D72F8" w:rsidRPr="000D72F8" w:rsidRDefault="000D72F8" w:rsidP="000D72F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4C42D2" w14:textId="77777777" w:rsidR="000D72F8" w:rsidRPr="000D72F8" w:rsidRDefault="000D72F8" w:rsidP="000D72F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highlight w:val="yellow"/>
                <w:lang w:val="en-US" w:eastAsia="pt-BR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06AC1D14" w14:textId="77777777" w:rsidR="000D72F8" w:rsidRPr="000D72F8" w:rsidRDefault="000D72F8" w:rsidP="000D72F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highlight w:val="yellow"/>
                <w:lang w:val="en-US" w:eastAsia="pt-BR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E430E1" w14:textId="037437EC" w:rsidR="000D72F8" w:rsidRPr="000D72F8" w:rsidRDefault="000D72F8" w:rsidP="000D72F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0D72F8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1.1</w:t>
            </w:r>
            <w:r w:rsidR="005B14DF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71</w:t>
            </w:r>
            <w:r w:rsidRPr="000D72F8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US" w:eastAsia="pt-BR"/>
              </w:rPr>
              <w:t>*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</w:tcPr>
          <w:p w14:paraId="3433EC73" w14:textId="44FE5953" w:rsidR="000D72F8" w:rsidRPr="000D72F8" w:rsidRDefault="000D72F8" w:rsidP="000D72F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0D72F8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[1.1</w:t>
            </w:r>
            <w:r w:rsidR="005B14DF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49</w:t>
            </w:r>
            <w:r w:rsidRPr="000D72F8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– 1.19</w:t>
            </w:r>
            <w:r w:rsidR="005B14DF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4</w:t>
            </w:r>
            <w:r w:rsidRPr="000D72F8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]</w:t>
            </w:r>
          </w:p>
        </w:tc>
      </w:tr>
      <w:tr w:rsidR="00166F0C" w:rsidRPr="000D72F8" w14:paraId="5A202029" w14:textId="77777777" w:rsidTr="000D72F8">
        <w:trPr>
          <w:trHeight w:val="20"/>
        </w:trPr>
        <w:tc>
          <w:tcPr>
            <w:tcW w:w="1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AF68E9" w14:textId="186CF471" w:rsidR="000D72F8" w:rsidRPr="000D72F8" w:rsidRDefault="000D72F8" w:rsidP="000D72F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0D72F8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Ultra-processed food consumption (</w:t>
            </w:r>
            <w:r w:rsidR="0079646C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score/</w:t>
            </w:r>
            <w:r w:rsidRPr="000D72F8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day)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588A50" w14:textId="77777777" w:rsidR="000D72F8" w:rsidRPr="000D72F8" w:rsidRDefault="000D72F8" w:rsidP="000D72F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3ABEE678" w14:textId="77777777" w:rsidR="000D72F8" w:rsidRPr="000D72F8" w:rsidRDefault="000D72F8" w:rsidP="000D72F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9C6767" w14:textId="77777777" w:rsidR="000D72F8" w:rsidRPr="000D72F8" w:rsidRDefault="000D72F8" w:rsidP="000D72F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3337C425" w14:textId="77777777" w:rsidR="000D72F8" w:rsidRPr="000D72F8" w:rsidRDefault="000D72F8" w:rsidP="000D72F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6C7E3A" w14:textId="77777777" w:rsidR="000D72F8" w:rsidRPr="000D72F8" w:rsidRDefault="000D72F8" w:rsidP="000D72F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highlight w:val="yellow"/>
                <w:lang w:val="en-US" w:eastAsia="pt-BR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46337F84" w14:textId="77777777" w:rsidR="000D72F8" w:rsidRPr="000D72F8" w:rsidRDefault="000D72F8" w:rsidP="000D72F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highlight w:val="yellow"/>
                <w:lang w:val="en-US" w:eastAsia="pt-BR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AFBBF3" w14:textId="229F826E" w:rsidR="000D72F8" w:rsidRPr="000D72F8" w:rsidRDefault="000D72F8" w:rsidP="000D72F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0D72F8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0.88</w:t>
            </w:r>
            <w:r w:rsidR="00932BB7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4</w:t>
            </w:r>
            <w:r w:rsidRPr="000D72F8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US" w:eastAsia="pt-BR"/>
              </w:rPr>
              <w:t>*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</w:tcPr>
          <w:p w14:paraId="30CA40AE" w14:textId="62F20640" w:rsidR="000D72F8" w:rsidRPr="000D72F8" w:rsidRDefault="000D72F8" w:rsidP="000D72F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0D72F8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[0.86</w:t>
            </w:r>
            <w:r w:rsidR="00932BB7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1</w:t>
            </w:r>
            <w:r w:rsidRPr="000D72F8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– 0.9</w:t>
            </w:r>
            <w:r w:rsidR="00932BB7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07</w:t>
            </w:r>
            <w:r w:rsidRPr="000D72F8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]</w:t>
            </w:r>
          </w:p>
        </w:tc>
      </w:tr>
      <w:tr w:rsidR="00166F0C" w:rsidRPr="000D72F8" w14:paraId="12D14F1E" w14:textId="77777777" w:rsidTr="000D72F8">
        <w:trPr>
          <w:trHeight w:val="20"/>
        </w:trPr>
        <w:tc>
          <w:tcPr>
            <w:tcW w:w="1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7EB3A4" w14:textId="77777777" w:rsidR="000D72F8" w:rsidRPr="000D72F8" w:rsidRDefault="000D72F8" w:rsidP="000D72F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BE5FE4" w14:textId="77777777" w:rsidR="000D72F8" w:rsidRPr="000D72F8" w:rsidRDefault="000D72F8" w:rsidP="000D72F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427161FA" w14:textId="77777777" w:rsidR="000D72F8" w:rsidRPr="000D72F8" w:rsidRDefault="000D72F8" w:rsidP="000D72F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C89DD9" w14:textId="77777777" w:rsidR="000D72F8" w:rsidRPr="000D72F8" w:rsidRDefault="000D72F8" w:rsidP="000D72F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355C4222" w14:textId="77777777" w:rsidR="000D72F8" w:rsidRPr="000D72F8" w:rsidRDefault="000D72F8" w:rsidP="000D72F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61E3F3" w14:textId="77777777" w:rsidR="000D72F8" w:rsidRPr="000D72F8" w:rsidRDefault="000D72F8" w:rsidP="000D72F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highlight w:val="yellow"/>
                <w:lang w:val="en-US" w:eastAsia="pt-BR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5972B3B2" w14:textId="77777777" w:rsidR="000D72F8" w:rsidRPr="000D72F8" w:rsidRDefault="000D72F8" w:rsidP="000D72F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highlight w:val="yellow"/>
                <w:lang w:val="en-US" w:eastAsia="pt-BR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64AC60" w14:textId="77777777" w:rsidR="000D72F8" w:rsidRPr="000D72F8" w:rsidRDefault="000D72F8" w:rsidP="000D72F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</w:tcPr>
          <w:p w14:paraId="5135AA41" w14:textId="77777777" w:rsidR="000D72F8" w:rsidRPr="000D72F8" w:rsidRDefault="000D72F8" w:rsidP="000D72F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</w:tr>
      <w:tr w:rsidR="000D72F8" w:rsidRPr="00B8443D" w14:paraId="3AD5580B" w14:textId="77777777" w:rsidTr="000D72F8">
        <w:trPr>
          <w:trHeight w:val="20"/>
        </w:trPr>
        <w:tc>
          <w:tcPr>
            <w:tcW w:w="5000" w:type="pct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02D4DAAA" w14:textId="77777777" w:rsidR="000D72F8" w:rsidRPr="000D72F8" w:rsidRDefault="000D72F8" w:rsidP="000D72F8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 w:rsidRPr="000D72F8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pt-BR"/>
              </w:rPr>
              <w:t xml:space="preserve">Physical activity (odds of be sufficiently active </w:t>
            </w:r>
            <w:r w:rsidRPr="000D72F8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vertAlign w:val="superscript"/>
                <w:lang w:val="en-US" w:eastAsia="pt-BR"/>
              </w:rPr>
              <w:t>†</w:t>
            </w:r>
            <w:r w:rsidRPr="000D72F8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pt-BR"/>
              </w:rPr>
              <w:t>)</w:t>
            </w:r>
          </w:p>
        </w:tc>
      </w:tr>
      <w:tr w:rsidR="00166F0C" w:rsidRPr="000D72F8" w14:paraId="766B21D0" w14:textId="77777777" w:rsidTr="000D72F8">
        <w:trPr>
          <w:trHeight w:val="20"/>
        </w:trPr>
        <w:tc>
          <w:tcPr>
            <w:tcW w:w="1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9F5EE3" w14:textId="77777777" w:rsidR="000D72F8" w:rsidRPr="000D72F8" w:rsidRDefault="000D72F8" w:rsidP="000D72F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0D72F8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BMI (kg/m</w:t>
            </w:r>
            <w:r w:rsidRPr="000D72F8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US" w:eastAsia="pt-BR"/>
              </w:rPr>
              <w:t>2</w:t>
            </w:r>
            <w:r w:rsidRPr="000D72F8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)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08007B" w14:textId="59918326" w:rsidR="000D72F8" w:rsidRPr="00642754" w:rsidRDefault="000D72F8" w:rsidP="000D72F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642754">
              <w:rPr>
                <w:rFonts w:eastAsia="Times New Roman" w:cs="Times New Roman"/>
                <w:sz w:val="20"/>
                <w:szCs w:val="20"/>
                <w:lang w:val="en-US" w:eastAsia="pt-BR"/>
              </w:rPr>
              <w:t>0.9</w:t>
            </w:r>
            <w:r w:rsidR="00761A05" w:rsidRPr="00642754">
              <w:rPr>
                <w:rFonts w:eastAsia="Times New Roman" w:cs="Times New Roman"/>
                <w:sz w:val="20"/>
                <w:szCs w:val="20"/>
                <w:lang w:val="en-US" w:eastAsia="pt-BR"/>
              </w:rPr>
              <w:t>79</w:t>
            </w:r>
            <w:r w:rsidRPr="00642754">
              <w:rPr>
                <w:rFonts w:eastAsia="Times New Roman" w:cs="Times New Roman"/>
                <w:sz w:val="20"/>
                <w:szCs w:val="20"/>
                <w:lang w:val="en-US" w:eastAsia="pt-BR"/>
              </w:rPr>
              <w:t>*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44075C9A" w14:textId="1C6B63D7" w:rsidR="000D72F8" w:rsidRPr="00642754" w:rsidRDefault="000D72F8" w:rsidP="000D72F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642754">
              <w:rPr>
                <w:rFonts w:eastAsia="Times New Roman" w:cs="Times New Roman"/>
                <w:sz w:val="20"/>
                <w:szCs w:val="20"/>
                <w:lang w:val="en-US" w:eastAsia="pt-BR"/>
              </w:rPr>
              <w:t>[0.97</w:t>
            </w:r>
            <w:r w:rsidR="007223F0">
              <w:rPr>
                <w:rFonts w:eastAsia="Times New Roman" w:cs="Times New Roman"/>
                <w:sz w:val="20"/>
                <w:szCs w:val="20"/>
                <w:lang w:val="en-US" w:eastAsia="pt-BR"/>
              </w:rPr>
              <w:t>1</w:t>
            </w:r>
            <w:r w:rsidRPr="00642754">
              <w:rPr>
                <w:rFonts w:eastAsia="Times New Roman" w:cs="Times New Roman"/>
                <w:sz w:val="20"/>
                <w:szCs w:val="20"/>
                <w:lang w:val="en-US" w:eastAsia="pt-BR"/>
              </w:rPr>
              <w:t xml:space="preserve"> – 0.9</w:t>
            </w:r>
            <w:r w:rsidR="00761A05" w:rsidRPr="00642754">
              <w:rPr>
                <w:rFonts w:eastAsia="Times New Roman" w:cs="Times New Roman"/>
                <w:sz w:val="20"/>
                <w:szCs w:val="20"/>
                <w:lang w:val="en-US" w:eastAsia="pt-BR"/>
              </w:rPr>
              <w:t>8</w:t>
            </w:r>
            <w:r w:rsidR="007223F0">
              <w:rPr>
                <w:rFonts w:eastAsia="Times New Roman" w:cs="Times New Roman"/>
                <w:sz w:val="20"/>
                <w:szCs w:val="20"/>
                <w:lang w:val="en-US" w:eastAsia="pt-BR"/>
              </w:rPr>
              <w:t>1</w:t>
            </w:r>
            <w:r w:rsidRPr="00642754">
              <w:rPr>
                <w:rFonts w:eastAsia="Times New Roman" w:cs="Times New Roman"/>
                <w:sz w:val="20"/>
                <w:szCs w:val="20"/>
                <w:lang w:val="en-US" w:eastAsia="pt-BR"/>
              </w:rPr>
              <w:t>]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786BC4" w14:textId="21CC351C" w:rsidR="000D72F8" w:rsidRPr="00642754" w:rsidRDefault="000D72F8" w:rsidP="000D72F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642754">
              <w:rPr>
                <w:rFonts w:eastAsia="Times New Roman" w:cs="Times New Roman"/>
                <w:sz w:val="20"/>
                <w:szCs w:val="20"/>
                <w:lang w:val="en-US" w:eastAsia="pt-BR"/>
              </w:rPr>
              <w:t>0.97</w:t>
            </w:r>
            <w:r w:rsidR="00767C04">
              <w:rPr>
                <w:rFonts w:eastAsia="Times New Roman" w:cs="Times New Roman"/>
                <w:sz w:val="20"/>
                <w:szCs w:val="20"/>
                <w:lang w:val="en-US" w:eastAsia="pt-BR"/>
              </w:rPr>
              <w:t>2</w:t>
            </w:r>
            <w:r w:rsidRPr="00642754">
              <w:rPr>
                <w:rFonts w:eastAsia="Times New Roman" w:cs="Times New Roman"/>
                <w:sz w:val="20"/>
                <w:szCs w:val="20"/>
                <w:vertAlign w:val="superscript"/>
                <w:lang w:val="en-US" w:eastAsia="pt-BR"/>
              </w:rPr>
              <w:t>*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4BCB26A7" w14:textId="3A62AFD8" w:rsidR="000D72F8" w:rsidRPr="00642754" w:rsidRDefault="000D72F8" w:rsidP="000D72F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642754">
              <w:rPr>
                <w:rFonts w:eastAsia="Times New Roman" w:cs="Times New Roman"/>
                <w:sz w:val="20"/>
                <w:szCs w:val="20"/>
                <w:lang w:val="en-US" w:eastAsia="pt-BR"/>
              </w:rPr>
              <w:t>[0.9</w:t>
            </w:r>
            <w:r w:rsidR="00767C04">
              <w:rPr>
                <w:rFonts w:eastAsia="Times New Roman" w:cs="Times New Roman"/>
                <w:sz w:val="20"/>
                <w:szCs w:val="20"/>
                <w:lang w:val="en-US" w:eastAsia="pt-BR"/>
              </w:rPr>
              <w:t>63</w:t>
            </w:r>
            <w:r w:rsidRPr="00642754">
              <w:rPr>
                <w:rFonts w:eastAsia="Times New Roman" w:cs="Times New Roman"/>
                <w:sz w:val="20"/>
                <w:szCs w:val="20"/>
                <w:lang w:val="en-US" w:eastAsia="pt-BR"/>
              </w:rPr>
              <w:t xml:space="preserve"> – 0.98</w:t>
            </w:r>
            <w:r w:rsidR="00767C04">
              <w:rPr>
                <w:rFonts w:eastAsia="Times New Roman" w:cs="Times New Roman"/>
                <w:sz w:val="20"/>
                <w:szCs w:val="20"/>
                <w:lang w:val="en-US" w:eastAsia="pt-BR"/>
              </w:rPr>
              <w:t>0</w:t>
            </w:r>
            <w:r w:rsidRPr="00642754">
              <w:rPr>
                <w:rFonts w:eastAsia="Times New Roman" w:cs="Times New Roman"/>
                <w:sz w:val="20"/>
                <w:szCs w:val="20"/>
                <w:lang w:val="en-US" w:eastAsia="pt-BR"/>
              </w:rPr>
              <w:t>]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96B673" w14:textId="05448CBA" w:rsidR="000D72F8" w:rsidRPr="00642754" w:rsidRDefault="000D72F8" w:rsidP="000D72F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642754">
              <w:rPr>
                <w:rFonts w:eastAsia="Times New Roman" w:cs="Times New Roman"/>
                <w:sz w:val="20"/>
                <w:szCs w:val="20"/>
                <w:lang w:val="en-US" w:eastAsia="pt-BR"/>
              </w:rPr>
              <w:t>0.97</w:t>
            </w:r>
            <w:r w:rsidR="00506446">
              <w:rPr>
                <w:rFonts w:eastAsia="Times New Roman" w:cs="Times New Roman"/>
                <w:sz w:val="20"/>
                <w:szCs w:val="20"/>
                <w:lang w:val="en-US" w:eastAsia="pt-BR"/>
              </w:rPr>
              <w:t>0</w:t>
            </w:r>
            <w:r w:rsidRPr="00642754">
              <w:rPr>
                <w:rFonts w:eastAsia="Times New Roman" w:cs="Times New Roman"/>
                <w:sz w:val="20"/>
                <w:szCs w:val="20"/>
                <w:vertAlign w:val="superscript"/>
                <w:lang w:val="en-US" w:eastAsia="pt-BR"/>
              </w:rPr>
              <w:t>*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6FE23530" w14:textId="3EECB771" w:rsidR="000D72F8" w:rsidRPr="00642754" w:rsidRDefault="000D72F8" w:rsidP="000D72F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642754">
              <w:rPr>
                <w:rFonts w:eastAsia="Times New Roman" w:cs="Times New Roman"/>
                <w:sz w:val="20"/>
                <w:szCs w:val="20"/>
                <w:lang w:val="en-US" w:eastAsia="pt-BR"/>
              </w:rPr>
              <w:t>[0.96</w:t>
            </w:r>
            <w:r w:rsidR="00506446">
              <w:rPr>
                <w:rFonts w:eastAsia="Times New Roman" w:cs="Times New Roman"/>
                <w:sz w:val="20"/>
                <w:szCs w:val="20"/>
                <w:lang w:val="en-US" w:eastAsia="pt-BR"/>
              </w:rPr>
              <w:t>1</w:t>
            </w:r>
            <w:r w:rsidRPr="00642754">
              <w:rPr>
                <w:rFonts w:eastAsia="Times New Roman" w:cs="Times New Roman"/>
                <w:sz w:val="20"/>
                <w:szCs w:val="20"/>
                <w:lang w:val="en-US" w:eastAsia="pt-BR"/>
              </w:rPr>
              <w:t xml:space="preserve"> – 0.9</w:t>
            </w:r>
            <w:r w:rsidR="00506446">
              <w:rPr>
                <w:rFonts w:eastAsia="Times New Roman" w:cs="Times New Roman"/>
                <w:sz w:val="20"/>
                <w:szCs w:val="20"/>
                <w:lang w:val="en-US" w:eastAsia="pt-BR"/>
              </w:rPr>
              <w:t>7</w:t>
            </w:r>
            <w:r w:rsidRPr="00642754">
              <w:rPr>
                <w:rFonts w:eastAsia="Times New Roman" w:cs="Times New Roman"/>
                <w:sz w:val="20"/>
                <w:szCs w:val="20"/>
                <w:lang w:val="en-US" w:eastAsia="pt-BR"/>
              </w:rPr>
              <w:t>8]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1F635B" w14:textId="5B75F221" w:rsidR="000D72F8" w:rsidRPr="000D72F8" w:rsidRDefault="000D72F8" w:rsidP="000D72F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0D72F8">
              <w:rPr>
                <w:rFonts w:eastAsia="Times New Roman" w:cs="Times New Roman"/>
                <w:sz w:val="20"/>
                <w:szCs w:val="20"/>
                <w:lang w:val="en-US" w:eastAsia="pt-BR"/>
              </w:rPr>
              <w:t>0.97</w:t>
            </w:r>
            <w:r w:rsidR="00827D8F">
              <w:rPr>
                <w:rFonts w:eastAsia="Times New Roman" w:cs="Times New Roman"/>
                <w:sz w:val="20"/>
                <w:szCs w:val="20"/>
                <w:lang w:val="en-US" w:eastAsia="pt-BR"/>
              </w:rPr>
              <w:t>2</w:t>
            </w:r>
            <w:r w:rsidRPr="000D72F8">
              <w:rPr>
                <w:rFonts w:eastAsia="Times New Roman" w:cs="Times New Roman"/>
                <w:sz w:val="20"/>
                <w:szCs w:val="20"/>
                <w:vertAlign w:val="superscript"/>
                <w:lang w:val="en-US" w:eastAsia="pt-BR"/>
              </w:rPr>
              <w:t>*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</w:tcPr>
          <w:p w14:paraId="533369B5" w14:textId="67BA5A1F" w:rsidR="000D72F8" w:rsidRPr="000D72F8" w:rsidRDefault="000D72F8" w:rsidP="000D72F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0D72F8">
              <w:rPr>
                <w:rFonts w:eastAsia="Times New Roman" w:cs="Times New Roman"/>
                <w:sz w:val="20"/>
                <w:szCs w:val="20"/>
                <w:lang w:val="en-US" w:eastAsia="pt-BR"/>
              </w:rPr>
              <w:t>[0.9</w:t>
            </w:r>
            <w:r w:rsidR="00827D8F">
              <w:rPr>
                <w:rFonts w:eastAsia="Times New Roman" w:cs="Times New Roman"/>
                <w:sz w:val="20"/>
                <w:szCs w:val="20"/>
                <w:lang w:val="en-US" w:eastAsia="pt-BR"/>
              </w:rPr>
              <w:t>64</w:t>
            </w:r>
            <w:r w:rsidRPr="000D72F8">
              <w:rPr>
                <w:rFonts w:eastAsia="Times New Roman" w:cs="Times New Roman"/>
                <w:sz w:val="20"/>
                <w:szCs w:val="20"/>
                <w:lang w:val="en-US" w:eastAsia="pt-BR"/>
              </w:rPr>
              <w:t xml:space="preserve"> – 0.98</w:t>
            </w:r>
            <w:r w:rsidR="00827D8F">
              <w:rPr>
                <w:rFonts w:eastAsia="Times New Roman" w:cs="Times New Roman"/>
                <w:sz w:val="20"/>
                <w:szCs w:val="20"/>
                <w:lang w:val="en-US" w:eastAsia="pt-BR"/>
              </w:rPr>
              <w:t>1</w:t>
            </w:r>
            <w:r w:rsidRPr="000D72F8">
              <w:rPr>
                <w:rFonts w:eastAsia="Times New Roman" w:cs="Times New Roman"/>
                <w:sz w:val="20"/>
                <w:szCs w:val="20"/>
                <w:lang w:val="en-US" w:eastAsia="pt-BR"/>
              </w:rPr>
              <w:t>]</w:t>
            </w:r>
          </w:p>
        </w:tc>
      </w:tr>
      <w:tr w:rsidR="00166F0C" w:rsidRPr="000D72F8" w14:paraId="1CD9F83F" w14:textId="77777777" w:rsidTr="000D72F8">
        <w:trPr>
          <w:trHeight w:val="20"/>
        </w:trPr>
        <w:tc>
          <w:tcPr>
            <w:tcW w:w="1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FD1955" w14:textId="77777777" w:rsidR="000D72F8" w:rsidRPr="000D72F8" w:rsidRDefault="000D72F8" w:rsidP="000D72F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0D72F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Sociodemographic characteristics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C19398" w14:textId="77777777" w:rsidR="000D72F8" w:rsidRPr="00642754" w:rsidRDefault="000D72F8" w:rsidP="000D72F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3B47ED29" w14:textId="77777777" w:rsidR="000D72F8" w:rsidRPr="00642754" w:rsidRDefault="000D72F8" w:rsidP="000D72F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62078C" w14:textId="77777777" w:rsidR="000D72F8" w:rsidRPr="00642754" w:rsidRDefault="000D72F8" w:rsidP="000D72F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38C874E7" w14:textId="77777777" w:rsidR="000D72F8" w:rsidRPr="00642754" w:rsidRDefault="000D72F8" w:rsidP="000D72F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39A319" w14:textId="77777777" w:rsidR="000D72F8" w:rsidRPr="00642754" w:rsidRDefault="000D72F8" w:rsidP="000D72F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2732E67A" w14:textId="77777777" w:rsidR="000D72F8" w:rsidRPr="00642754" w:rsidRDefault="000D72F8" w:rsidP="000D72F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C09B7A" w14:textId="77777777" w:rsidR="000D72F8" w:rsidRPr="000D72F8" w:rsidRDefault="000D72F8" w:rsidP="000D72F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 w:eastAsia="pt-BR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</w:tcPr>
          <w:p w14:paraId="06198A44" w14:textId="77777777" w:rsidR="000D72F8" w:rsidRPr="000D72F8" w:rsidRDefault="000D72F8" w:rsidP="000D72F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 w:eastAsia="pt-BR"/>
              </w:rPr>
            </w:pPr>
          </w:p>
        </w:tc>
      </w:tr>
      <w:tr w:rsidR="00166F0C" w:rsidRPr="000D72F8" w14:paraId="03043F3B" w14:textId="77777777" w:rsidTr="000D72F8">
        <w:trPr>
          <w:trHeight w:val="20"/>
        </w:trPr>
        <w:tc>
          <w:tcPr>
            <w:tcW w:w="1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153C6F" w14:textId="77777777" w:rsidR="000D72F8" w:rsidRPr="000D72F8" w:rsidRDefault="000D72F8" w:rsidP="000D72F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0D72F8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Age (years)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BC6D54" w14:textId="77777777" w:rsidR="000D72F8" w:rsidRPr="00642754" w:rsidRDefault="000D72F8" w:rsidP="000D72F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15BB04DD" w14:textId="77777777" w:rsidR="000D72F8" w:rsidRPr="00642754" w:rsidRDefault="000D72F8" w:rsidP="000D72F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B6417D" w14:textId="3EBA0A07" w:rsidR="000D72F8" w:rsidRPr="00642754" w:rsidRDefault="000D72F8" w:rsidP="000D72F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642754">
              <w:rPr>
                <w:rFonts w:eastAsia="Times New Roman" w:cs="Times New Roman"/>
                <w:sz w:val="20"/>
                <w:szCs w:val="20"/>
                <w:lang w:val="en-US" w:eastAsia="pt-BR"/>
              </w:rPr>
              <w:t>0.9</w:t>
            </w:r>
            <w:r w:rsidR="000323DD">
              <w:rPr>
                <w:rFonts w:eastAsia="Times New Roman" w:cs="Times New Roman"/>
                <w:sz w:val="20"/>
                <w:szCs w:val="20"/>
                <w:lang w:val="en-US" w:eastAsia="pt-BR"/>
              </w:rPr>
              <w:t>56</w:t>
            </w:r>
            <w:r w:rsidRPr="00642754">
              <w:rPr>
                <w:rFonts w:eastAsia="Times New Roman" w:cs="Times New Roman"/>
                <w:sz w:val="20"/>
                <w:szCs w:val="20"/>
                <w:vertAlign w:val="superscript"/>
                <w:lang w:val="en-US" w:eastAsia="pt-BR"/>
              </w:rPr>
              <w:t>*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64FB42E2" w14:textId="0CC79A34" w:rsidR="000D72F8" w:rsidRPr="00642754" w:rsidRDefault="000D72F8" w:rsidP="000D72F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64275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[0.9</w:t>
            </w:r>
            <w:r w:rsidR="000323DD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50</w:t>
            </w:r>
            <w:r w:rsidRPr="0064275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– 0.9</w:t>
            </w:r>
            <w:r w:rsidR="000323DD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61</w:t>
            </w:r>
            <w:r w:rsidRPr="0064275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]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41B637" w14:textId="76A80600" w:rsidR="000D72F8" w:rsidRPr="00642754" w:rsidRDefault="000D72F8" w:rsidP="000D72F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64275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0.9</w:t>
            </w:r>
            <w:r w:rsidR="00506446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55</w:t>
            </w:r>
            <w:r w:rsidRPr="00642754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US" w:eastAsia="pt-BR"/>
              </w:rPr>
              <w:t>*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71F814D9" w14:textId="145612F7" w:rsidR="000D72F8" w:rsidRPr="00642754" w:rsidRDefault="000D72F8" w:rsidP="000D72F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64275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[0.9</w:t>
            </w:r>
            <w:r w:rsidR="00506446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49</w:t>
            </w:r>
            <w:r w:rsidRPr="0064275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– </w:t>
            </w:r>
            <w:r w:rsidR="00541FDD" w:rsidRPr="0064275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0.96</w:t>
            </w:r>
            <w:r w:rsidR="00506446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1</w:t>
            </w:r>
            <w:r w:rsidRPr="0064275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]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44C3DD" w14:textId="1B6B7824" w:rsidR="000D72F8" w:rsidRPr="000D72F8" w:rsidRDefault="000D72F8" w:rsidP="000D72F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0D72F8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0.9</w:t>
            </w:r>
            <w:r w:rsidR="00827D8F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55</w:t>
            </w:r>
            <w:r w:rsidRPr="000D72F8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US" w:eastAsia="pt-BR"/>
              </w:rPr>
              <w:t>*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</w:tcPr>
          <w:p w14:paraId="4A1AD904" w14:textId="3461144D" w:rsidR="000D72F8" w:rsidRPr="000D72F8" w:rsidRDefault="000D72F8" w:rsidP="000D72F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0D72F8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[0.9</w:t>
            </w:r>
            <w:r w:rsidR="00827D8F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49</w:t>
            </w:r>
            <w:r w:rsidRPr="000D72F8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– 0.9</w:t>
            </w:r>
            <w:r w:rsidR="00827D8F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60</w:t>
            </w:r>
            <w:r w:rsidRPr="000D72F8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]</w:t>
            </w:r>
          </w:p>
        </w:tc>
      </w:tr>
      <w:tr w:rsidR="00166F0C" w:rsidRPr="000D72F8" w14:paraId="4F4BEE80" w14:textId="77777777" w:rsidTr="000D72F8">
        <w:trPr>
          <w:trHeight w:val="20"/>
        </w:trPr>
        <w:tc>
          <w:tcPr>
            <w:tcW w:w="1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FA6691" w14:textId="77777777" w:rsidR="000D72F8" w:rsidRPr="000D72F8" w:rsidRDefault="000D72F8" w:rsidP="000D72F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0D72F8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Years of study (years)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3DA1FF" w14:textId="77777777" w:rsidR="000D72F8" w:rsidRPr="00642754" w:rsidRDefault="000D72F8" w:rsidP="000D72F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487C6B88" w14:textId="77777777" w:rsidR="000D72F8" w:rsidRPr="00642754" w:rsidRDefault="000D72F8" w:rsidP="000D72F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362D93" w14:textId="55033BE3" w:rsidR="000D72F8" w:rsidRPr="00642754" w:rsidRDefault="000D72F8" w:rsidP="000D72F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642754">
              <w:rPr>
                <w:rFonts w:eastAsia="Times New Roman" w:cs="Times New Roman"/>
                <w:sz w:val="20"/>
                <w:szCs w:val="20"/>
                <w:lang w:val="en-US" w:eastAsia="pt-BR"/>
              </w:rPr>
              <w:t>1.0</w:t>
            </w:r>
            <w:r w:rsidR="000323DD">
              <w:rPr>
                <w:rFonts w:eastAsia="Times New Roman" w:cs="Times New Roman"/>
                <w:sz w:val="20"/>
                <w:szCs w:val="20"/>
                <w:lang w:val="en-US" w:eastAsia="pt-BR"/>
              </w:rPr>
              <w:t>41</w:t>
            </w:r>
            <w:r w:rsidRPr="00642754">
              <w:rPr>
                <w:rFonts w:eastAsia="Times New Roman" w:cs="Times New Roman"/>
                <w:sz w:val="20"/>
                <w:szCs w:val="20"/>
                <w:vertAlign w:val="superscript"/>
                <w:lang w:val="en-US" w:eastAsia="pt-BR"/>
              </w:rPr>
              <w:t>*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017F5332" w14:textId="7F8A7E45" w:rsidR="000D72F8" w:rsidRPr="00642754" w:rsidRDefault="000D72F8" w:rsidP="000D72F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642754">
              <w:rPr>
                <w:rFonts w:eastAsia="Times New Roman" w:cs="Times New Roman"/>
                <w:sz w:val="20"/>
                <w:szCs w:val="20"/>
                <w:lang w:val="en-US" w:eastAsia="pt-BR"/>
              </w:rPr>
              <w:t>[1.0</w:t>
            </w:r>
            <w:r w:rsidR="000323DD">
              <w:rPr>
                <w:rFonts w:eastAsia="Times New Roman" w:cs="Times New Roman"/>
                <w:sz w:val="20"/>
                <w:szCs w:val="20"/>
                <w:lang w:val="en-US" w:eastAsia="pt-BR"/>
              </w:rPr>
              <w:t>34</w:t>
            </w:r>
            <w:r w:rsidRPr="00642754">
              <w:rPr>
                <w:rFonts w:eastAsia="Times New Roman" w:cs="Times New Roman"/>
                <w:sz w:val="20"/>
                <w:szCs w:val="20"/>
                <w:lang w:val="en-US" w:eastAsia="pt-BR"/>
              </w:rPr>
              <w:t xml:space="preserve"> – 1.0</w:t>
            </w:r>
            <w:r w:rsidR="005F46A1" w:rsidRPr="00642754">
              <w:rPr>
                <w:rFonts w:eastAsia="Times New Roman" w:cs="Times New Roman"/>
                <w:sz w:val="20"/>
                <w:szCs w:val="20"/>
                <w:lang w:val="en-US" w:eastAsia="pt-BR"/>
              </w:rPr>
              <w:t>4</w:t>
            </w:r>
            <w:r w:rsidR="000323DD">
              <w:rPr>
                <w:rFonts w:eastAsia="Times New Roman" w:cs="Times New Roman"/>
                <w:sz w:val="20"/>
                <w:szCs w:val="20"/>
                <w:lang w:val="en-US" w:eastAsia="pt-BR"/>
              </w:rPr>
              <w:t>9</w:t>
            </w:r>
            <w:r w:rsidRPr="00642754">
              <w:rPr>
                <w:rFonts w:eastAsia="Times New Roman" w:cs="Times New Roman"/>
                <w:sz w:val="20"/>
                <w:szCs w:val="20"/>
                <w:lang w:val="en-US" w:eastAsia="pt-BR"/>
              </w:rPr>
              <w:t>]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A76322" w14:textId="3A3A482D" w:rsidR="000D72F8" w:rsidRPr="00642754" w:rsidRDefault="000D72F8" w:rsidP="000D72F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64275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1.03</w:t>
            </w:r>
            <w:r w:rsidR="00B6301B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8</w:t>
            </w:r>
            <w:r w:rsidRPr="00642754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US" w:eastAsia="pt-BR"/>
              </w:rPr>
              <w:t>*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0C92CB26" w14:textId="11760A04" w:rsidR="000D72F8" w:rsidRPr="00642754" w:rsidRDefault="000D72F8" w:rsidP="000D72F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64275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[1.0</w:t>
            </w:r>
            <w:r w:rsidR="00B6301B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30</w:t>
            </w:r>
            <w:r w:rsidRPr="0064275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– 1.0</w:t>
            </w:r>
            <w:r w:rsidR="00B6301B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46</w:t>
            </w:r>
            <w:r w:rsidRPr="0064275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]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882DD5" w14:textId="6B267A19" w:rsidR="000D72F8" w:rsidRPr="000D72F8" w:rsidRDefault="000D72F8" w:rsidP="000D72F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0D72F8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1.0</w:t>
            </w:r>
            <w:r w:rsidR="00F85A86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27</w:t>
            </w:r>
            <w:r w:rsidRPr="000D72F8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US" w:eastAsia="pt-BR"/>
              </w:rPr>
              <w:t>*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</w:tcPr>
          <w:p w14:paraId="61532F56" w14:textId="4E76DE80" w:rsidR="000D72F8" w:rsidRPr="000D72F8" w:rsidRDefault="000D72F8" w:rsidP="000D72F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0D72F8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[1.0</w:t>
            </w:r>
            <w:r w:rsidR="00F85A86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19</w:t>
            </w:r>
            <w:r w:rsidRPr="000D72F8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– 1.0</w:t>
            </w:r>
            <w:r w:rsidR="00F85A86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36</w:t>
            </w:r>
            <w:r w:rsidRPr="000D72F8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]</w:t>
            </w:r>
          </w:p>
        </w:tc>
      </w:tr>
      <w:tr w:rsidR="00166F0C" w:rsidRPr="000D72F8" w14:paraId="1426BAF2" w14:textId="77777777" w:rsidTr="000D72F8">
        <w:trPr>
          <w:trHeight w:val="20"/>
        </w:trPr>
        <w:tc>
          <w:tcPr>
            <w:tcW w:w="1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0992CC" w14:textId="77777777" w:rsidR="000D72F8" w:rsidRPr="000D72F8" w:rsidRDefault="000D72F8" w:rsidP="000D72F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0D72F8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Sex (female: 0; male: 1)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515DF9" w14:textId="77777777" w:rsidR="000D72F8" w:rsidRPr="005F46A1" w:rsidRDefault="000D72F8" w:rsidP="000D72F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 w:eastAsia="pt-BR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558EE655" w14:textId="77777777" w:rsidR="000D72F8" w:rsidRPr="005F46A1" w:rsidRDefault="000D72F8" w:rsidP="000D72F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 w:eastAsia="pt-BR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2732A7" w14:textId="77B7BC44" w:rsidR="000D72F8" w:rsidRPr="00642754" w:rsidRDefault="000D72F8" w:rsidP="000D72F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64275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1.</w:t>
            </w:r>
            <w:r w:rsidR="005F46A1" w:rsidRPr="0064275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7</w:t>
            </w:r>
            <w:r w:rsidR="000323DD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41</w:t>
            </w:r>
            <w:r w:rsidRPr="00642754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US" w:eastAsia="pt-BR"/>
              </w:rPr>
              <w:t>*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08CF2077" w14:textId="22B4E27A" w:rsidR="000D72F8" w:rsidRPr="00642754" w:rsidRDefault="000D72F8" w:rsidP="000D72F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64275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[1.</w:t>
            </w:r>
            <w:r w:rsidR="000323DD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600</w:t>
            </w:r>
            <w:r w:rsidRPr="0064275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– 1.</w:t>
            </w:r>
            <w:r w:rsidR="000323DD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893</w:t>
            </w:r>
            <w:r w:rsidRPr="00642754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]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1D2902" w14:textId="53F65C8E" w:rsidR="000D72F8" w:rsidRPr="000D72F8" w:rsidRDefault="000D72F8" w:rsidP="000D72F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0D72F8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1.</w:t>
            </w:r>
            <w:r w:rsidR="00506446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589</w:t>
            </w:r>
            <w:r w:rsidRPr="000D72F8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US" w:eastAsia="pt-BR"/>
              </w:rPr>
              <w:t>*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32BAF8E9" w14:textId="742D479D" w:rsidR="000D72F8" w:rsidRPr="000D72F8" w:rsidRDefault="000D72F8" w:rsidP="000D72F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  <w:r w:rsidRPr="000D72F8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[1.</w:t>
            </w:r>
            <w:r w:rsidR="00506446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454</w:t>
            </w:r>
            <w:r w:rsidRPr="000D72F8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– 1.</w:t>
            </w:r>
            <w:r w:rsidR="00506446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735</w:t>
            </w:r>
            <w:r w:rsidRPr="000D72F8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]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EBCB8D" w14:textId="58DF5B79" w:rsidR="000D72F8" w:rsidRPr="000D72F8" w:rsidRDefault="000D72F8" w:rsidP="000D72F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0D72F8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1.</w:t>
            </w:r>
            <w:r w:rsidR="00F85A86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639</w:t>
            </w:r>
            <w:r w:rsidRPr="000D72F8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US" w:eastAsia="pt-BR"/>
              </w:rPr>
              <w:t>*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</w:tcPr>
          <w:p w14:paraId="75ECAFF2" w14:textId="35C3D7B3" w:rsidR="000D72F8" w:rsidRPr="000D72F8" w:rsidRDefault="000D72F8" w:rsidP="000D72F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0D72F8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[1.4</w:t>
            </w:r>
            <w:r w:rsidR="00F85A86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99</w:t>
            </w:r>
            <w:r w:rsidRPr="000D72F8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– 1.</w:t>
            </w:r>
            <w:r w:rsidR="00F85A86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792</w:t>
            </w:r>
            <w:r w:rsidRPr="000D72F8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]</w:t>
            </w:r>
          </w:p>
        </w:tc>
      </w:tr>
      <w:tr w:rsidR="00166F0C" w:rsidRPr="000D72F8" w14:paraId="3618D276" w14:textId="77777777" w:rsidTr="000D72F8">
        <w:trPr>
          <w:trHeight w:val="20"/>
        </w:trPr>
        <w:tc>
          <w:tcPr>
            <w:tcW w:w="1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DE9C46" w14:textId="77777777" w:rsidR="000D72F8" w:rsidRPr="000D72F8" w:rsidRDefault="000D72F8" w:rsidP="000D72F8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0D72F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Health risk habits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1DF268" w14:textId="77777777" w:rsidR="000D72F8" w:rsidRPr="000D72F8" w:rsidRDefault="000D72F8" w:rsidP="000D72F8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0"/>
                <w:szCs w:val="20"/>
                <w:lang w:val="en-US" w:eastAsia="pt-BR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5EE97CD6" w14:textId="77777777" w:rsidR="000D72F8" w:rsidRPr="000D72F8" w:rsidRDefault="000D72F8" w:rsidP="000D72F8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0"/>
                <w:szCs w:val="20"/>
                <w:lang w:val="en-US" w:eastAsia="pt-BR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66FDBA" w14:textId="77777777" w:rsidR="000D72F8" w:rsidRPr="000D72F8" w:rsidRDefault="000D72F8" w:rsidP="000D72F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10209633" w14:textId="77777777" w:rsidR="000D72F8" w:rsidRPr="000D72F8" w:rsidRDefault="000D72F8" w:rsidP="000D72F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2EDCE5" w14:textId="77777777" w:rsidR="000D72F8" w:rsidRPr="000D72F8" w:rsidRDefault="000D72F8" w:rsidP="000D72F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19DD2A24" w14:textId="77777777" w:rsidR="000D72F8" w:rsidRPr="000D72F8" w:rsidRDefault="000D72F8" w:rsidP="000D72F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A65E99" w14:textId="77777777" w:rsidR="000D72F8" w:rsidRPr="000D72F8" w:rsidRDefault="000D72F8" w:rsidP="000D72F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</w:tcPr>
          <w:p w14:paraId="0D880447" w14:textId="77777777" w:rsidR="000D72F8" w:rsidRPr="000D72F8" w:rsidRDefault="000D72F8" w:rsidP="000D72F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166F0C" w:rsidRPr="000D72F8" w14:paraId="131EF6CF" w14:textId="77777777" w:rsidTr="000D72F8">
        <w:trPr>
          <w:trHeight w:val="20"/>
        </w:trPr>
        <w:tc>
          <w:tcPr>
            <w:tcW w:w="1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4EDB52" w14:textId="77777777" w:rsidR="000D72F8" w:rsidRPr="000D72F8" w:rsidRDefault="000D72F8" w:rsidP="000D72F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0D72F8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Screen time (≥3h/day)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40CC8D" w14:textId="77777777" w:rsidR="000D72F8" w:rsidRPr="000D72F8" w:rsidRDefault="000D72F8" w:rsidP="000D72F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45F42F7D" w14:textId="77777777" w:rsidR="000D72F8" w:rsidRPr="000D72F8" w:rsidRDefault="000D72F8" w:rsidP="000D72F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CEA866" w14:textId="77777777" w:rsidR="000D72F8" w:rsidRPr="000D72F8" w:rsidRDefault="000D72F8" w:rsidP="000D72F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6A1F30A9" w14:textId="77777777" w:rsidR="000D72F8" w:rsidRPr="000D72F8" w:rsidRDefault="000D72F8" w:rsidP="000D72F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9ABAE8" w14:textId="7638F832" w:rsidR="000D72F8" w:rsidRPr="000D72F8" w:rsidRDefault="000D72F8" w:rsidP="000D72F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0D72F8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0.</w:t>
            </w:r>
            <w:r w:rsidR="005E26B5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878</w:t>
            </w:r>
            <w:r w:rsidRPr="000D72F8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US" w:eastAsia="pt-BR"/>
              </w:rPr>
              <w:t>#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50012541" w14:textId="3F589962" w:rsidR="000D72F8" w:rsidRPr="000D72F8" w:rsidRDefault="000D72F8" w:rsidP="000D72F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0D72F8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[0.8</w:t>
            </w:r>
            <w:r w:rsidR="000F5E7D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08</w:t>
            </w:r>
            <w:r w:rsidRPr="000D72F8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– 0.9</w:t>
            </w:r>
            <w:r w:rsidR="000F5E7D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54</w:t>
            </w:r>
            <w:r w:rsidRPr="000D72F8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]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FF19AF" w14:textId="48E6E2B7" w:rsidR="000D72F8" w:rsidRPr="000D72F8" w:rsidRDefault="000D72F8" w:rsidP="000D72F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0D72F8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0.</w:t>
            </w:r>
            <w:r w:rsidR="00702F9A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894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</w:tcPr>
          <w:p w14:paraId="13893E12" w14:textId="47DDCE3B" w:rsidR="000D72F8" w:rsidRPr="000D72F8" w:rsidRDefault="000D72F8" w:rsidP="000D72F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0D72F8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[0.8</w:t>
            </w:r>
            <w:r w:rsidR="00702F9A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22</w:t>
            </w:r>
            <w:r w:rsidRPr="000D72F8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– </w:t>
            </w:r>
            <w:r w:rsidR="00702F9A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0.972</w:t>
            </w:r>
            <w:r w:rsidRPr="000D72F8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]</w:t>
            </w:r>
          </w:p>
        </w:tc>
      </w:tr>
      <w:tr w:rsidR="00166F0C" w:rsidRPr="000D72F8" w14:paraId="689AD8AC" w14:textId="77777777" w:rsidTr="000D72F8">
        <w:trPr>
          <w:trHeight w:val="20"/>
        </w:trPr>
        <w:tc>
          <w:tcPr>
            <w:tcW w:w="1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EF1481" w14:textId="77777777" w:rsidR="000D72F8" w:rsidRPr="000D72F8" w:rsidRDefault="000D72F8" w:rsidP="000D72F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0D72F8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Alcohol consumption (no: 0; yes:1)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F26045" w14:textId="77777777" w:rsidR="000D72F8" w:rsidRPr="000D72F8" w:rsidRDefault="000D72F8" w:rsidP="000D72F8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0"/>
                <w:szCs w:val="20"/>
                <w:lang w:val="en-US" w:eastAsia="pt-BR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706414E0" w14:textId="77777777" w:rsidR="000D72F8" w:rsidRPr="000D72F8" w:rsidRDefault="000D72F8" w:rsidP="000D72F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FF0000"/>
                <w:sz w:val="20"/>
                <w:szCs w:val="20"/>
                <w:lang w:val="en-US" w:eastAsia="pt-BR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81BF19" w14:textId="77777777" w:rsidR="000D72F8" w:rsidRPr="000D72F8" w:rsidRDefault="000D72F8" w:rsidP="000D72F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6E8D074F" w14:textId="77777777" w:rsidR="000D72F8" w:rsidRPr="000D72F8" w:rsidRDefault="000D72F8" w:rsidP="000D72F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5E4AC0" w14:textId="2D318377" w:rsidR="000D72F8" w:rsidRPr="00B8443D" w:rsidRDefault="00E36F7E" w:rsidP="000D72F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B8443D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1.4</w:t>
            </w:r>
            <w:r w:rsidR="005E26B5" w:rsidRPr="00B8443D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45</w:t>
            </w:r>
            <w:r w:rsidR="000D72F8" w:rsidRPr="00B8443D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US" w:eastAsia="pt-BR"/>
              </w:rPr>
              <w:t>*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436674B4" w14:textId="53F90844" w:rsidR="000D72F8" w:rsidRPr="00B8443D" w:rsidRDefault="000D72F8" w:rsidP="000D72F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B8443D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[</w:t>
            </w:r>
            <w:r w:rsidR="00355236" w:rsidRPr="00B8443D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1.</w:t>
            </w:r>
            <w:r w:rsidR="000F5E7D" w:rsidRPr="00B8443D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312</w:t>
            </w:r>
            <w:r w:rsidRPr="00B8443D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– </w:t>
            </w:r>
            <w:r w:rsidR="00355236" w:rsidRPr="00B8443D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1.5</w:t>
            </w:r>
            <w:r w:rsidR="000F5E7D" w:rsidRPr="00B8443D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93</w:t>
            </w:r>
            <w:r w:rsidRPr="00B8443D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]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97E5C5" w14:textId="21C13861" w:rsidR="000D72F8" w:rsidRPr="00B8443D" w:rsidRDefault="0084407F" w:rsidP="000D72F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B8443D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1.4</w:t>
            </w:r>
            <w:r w:rsidR="001610AC" w:rsidRPr="00B8443D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63</w:t>
            </w:r>
            <w:r w:rsidR="000D72F8" w:rsidRPr="00B8443D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US" w:eastAsia="pt-BR"/>
              </w:rPr>
              <w:t>*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</w:tcPr>
          <w:p w14:paraId="7A56A23C" w14:textId="467189DB" w:rsidR="000D72F8" w:rsidRPr="00B8443D" w:rsidRDefault="000D72F8" w:rsidP="000D72F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B8443D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[</w:t>
            </w:r>
            <w:r w:rsidR="00E34905" w:rsidRPr="00B8443D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1.</w:t>
            </w:r>
            <w:r w:rsidR="001610AC" w:rsidRPr="00B8443D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326</w:t>
            </w:r>
            <w:r w:rsidRPr="00B8443D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– </w:t>
            </w:r>
            <w:r w:rsidR="00E34905" w:rsidRPr="00B8443D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1.</w:t>
            </w:r>
            <w:r w:rsidR="001610AC" w:rsidRPr="00B8443D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613</w:t>
            </w:r>
            <w:r w:rsidRPr="00B8443D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]</w:t>
            </w:r>
          </w:p>
        </w:tc>
      </w:tr>
      <w:tr w:rsidR="00166F0C" w:rsidRPr="000D72F8" w14:paraId="5FFC03E4" w14:textId="77777777" w:rsidTr="000D72F8">
        <w:trPr>
          <w:trHeight w:val="20"/>
        </w:trPr>
        <w:tc>
          <w:tcPr>
            <w:tcW w:w="1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772883" w14:textId="77777777" w:rsidR="000D72F8" w:rsidRPr="000D72F8" w:rsidRDefault="000D72F8" w:rsidP="000D72F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0D72F8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Tobacco consumption (no: 0; yes:1)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59DDE4" w14:textId="77777777" w:rsidR="000D72F8" w:rsidRPr="000D72F8" w:rsidRDefault="000D72F8" w:rsidP="000D72F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7FA2456C" w14:textId="77777777" w:rsidR="000D72F8" w:rsidRPr="000D72F8" w:rsidRDefault="000D72F8" w:rsidP="000D72F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n-US" w:eastAsia="pt-BR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4E3906" w14:textId="77777777" w:rsidR="000D72F8" w:rsidRPr="000D72F8" w:rsidRDefault="000D72F8" w:rsidP="000D72F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46EE472A" w14:textId="77777777" w:rsidR="000D72F8" w:rsidRPr="000D72F8" w:rsidRDefault="000D72F8" w:rsidP="000D72F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2CE1A3" w14:textId="3B52E59B" w:rsidR="000D72F8" w:rsidRPr="00B8443D" w:rsidRDefault="000D72F8" w:rsidP="000D72F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B8443D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0.</w:t>
            </w:r>
            <w:r w:rsidR="005E26B5" w:rsidRPr="00B8443D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557</w:t>
            </w:r>
            <w:r w:rsidRPr="00B8443D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US" w:eastAsia="pt-BR"/>
              </w:rPr>
              <w:t>*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5AD8F9B6" w14:textId="07C334B3" w:rsidR="000D72F8" w:rsidRPr="00B8443D" w:rsidRDefault="000D72F8" w:rsidP="000D72F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B8443D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[0.</w:t>
            </w:r>
            <w:r w:rsidR="000F5E7D" w:rsidRPr="00B8443D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458</w:t>
            </w:r>
            <w:r w:rsidRPr="00B8443D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– 0.</w:t>
            </w:r>
            <w:r w:rsidR="000F5E7D" w:rsidRPr="00B8443D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677</w:t>
            </w:r>
            <w:r w:rsidRPr="00B8443D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]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F0B09B" w14:textId="3037BA92" w:rsidR="000D72F8" w:rsidRPr="00B8443D" w:rsidRDefault="000D72F8" w:rsidP="000D72F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B8443D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0.</w:t>
            </w:r>
            <w:r w:rsidR="001610AC" w:rsidRPr="00B8443D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616</w:t>
            </w:r>
            <w:r w:rsidRPr="00B8443D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US" w:eastAsia="pt-BR"/>
              </w:rPr>
              <w:t>*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</w:tcPr>
          <w:p w14:paraId="3CB3FCF4" w14:textId="19BCB86E" w:rsidR="000D72F8" w:rsidRPr="00B8443D" w:rsidRDefault="000D72F8" w:rsidP="000D72F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B8443D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[0.</w:t>
            </w:r>
            <w:r w:rsidR="001610AC" w:rsidRPr="00B8443D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505</w:t>
            </w:r>
            <w:r w:rsidRPr="00B8443D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– 0.</w:t>
            </w:r>
            <w:r w:rsidR="001610AC" w:rsidRPr="00B8443D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750</w:t>
            </w:r>
            <w:r w:rsidRPr="00B8443D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]</w:t>
            </w:r>
          </w:p>
        </w:tc>
      </w:tr>
      <w:tr w:rsidR="00166F0C" w:rsidRPr="000D72F8" w14:paraId="14E16064" w14:textId="77777777" w:rsidTr="000D72F8">
        <w:trPr>
          <w:trHeight w:val="20"/>
        </w:trPr>
        <w:tc>
          <w:tcPr>
            <w:tcW w:w="1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2E2734" w14:textId="77777777" w:rsidR="000D72F8" w:rsidRPr="000D72F8" w:rsidRDefault="000D72F8" w:rsidP="000D72F8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0D72F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Eating habits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A2ECE1" w14:textId="77777777" w:rsidR="000D72F8" w:rsidRPr="000D72F8" w:rsidRDefault="000D72F8" w:rsidP="000D72F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4866384C" w14:textId="77777777" w:rsidR="000D72F8" w:rsidRPr="000D72F8" w:rsidRDefault="000D72F8" w:rsidP="000D72F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n-US" w:eastAsia="pt-BR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8A9D2B" w14:textId="77777777" w:rsidR="000D72F8" w:rsidRPr="000D72F8" w:rsidRDefault="000D72F8" w:rsidP="000D72F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n-US" w:eastAsia="pt-BR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24BC4121" w14:textId="77777777" w:rsidR="000D72F8" w:rsidRPr="000D72F8" w:rsidRDefault="000D72F8" w:rsidP="000D72F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n-US" w:eastAsia="pt-BR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1B65E7" w14:textId="77777777" w:rsidR="000D72F8" w:rsidRPr="000D72F8" w:rsidRDefault="000D72F8" w:rsidP="000D72F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n-US" w:eastAsia="pt-BR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672143BB" w14:textId="77777777" w:rsidR="000D72F8" w:rsidRPr="000D72F8" w:rsidRDefault="000D72F8" w:rsidP="000D72F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n-US" w:eastAsia="pt-BR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303D98" w14:textId="77777777" w:rsidR="000D72F8" w:rsidRPr="000D72F8" w:rsidRDefault="000D72F8" w:rsidP="000D72F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n-US" w:eastAsia="pt-BR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</w:tcPr>
          <w:p w14:paraId="0FB7AFD6" w14:textId="77777777" w:rsidR="000D72F8" w:rsidRPr="000D72F8" w:rsidRDefault="000D72F8" w:rsidP="000D72F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n-US" w:eastAsia="pt-BR"/>
              </w:rPr>
            </w:pPr>
          </w:p>
        </w:tc>
      </w:tr>
      <w:tr w:rsidR="00166F0C" w:rsidRPr="000D72F8" w14:paraId="5FE6097E" w14:textId="77777777" w:rsidTr="000D72F8">
        <w:trPr>
          <w:trHeight w:val="20"/>
        </w:trPr>
        <w:tc>
          <w:tcPr>
            <w:tcW w:w="1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3B96ED" w14:textId="389C8EB5" w:rsidR="000D72F8" w:rsidRPr="000D72F8" w:rsidRDefault="000D72F8" w:rsidP="000D72F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0D72F8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Minimally processed food consumption (</w:t>
            </w:r>
            <w:r w:rsidR="0079646C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score/</w:t>
            </w:r>
            <w:r w:rsidRPr="000D72F8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day)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19B738" w14:textId="77777777" w:rsidR="000D72F8" w:rsidRPr="000D72F8" w:rsidRDefault="000D72F8" w:rsidP="000D72F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4796D73B" w14:textId="77777777" w:rsidR="000D72F8" w:rsidRPr="000D72F8" w:rsidRDefault="000D72F8" w:rsidP="000D72F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n-US" w:eastAsia="pt-BR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CBBDE4" w14:textId="77777777" w:rsidR="000D72F8" w:rsidRPr="000D72F8" w:rsidRDefault="000D72F8" w:rsidP="000D72F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234083EF" w14:textId="77777777" w:rsidR="000D72F8" w:rsidRPr="000D72F8" w:rsidRDefault="000D72F8" w:rsidP="000D72F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1232D3" w14:textId="77777777" w:rsidR="000D72F8" w:rsidRPr="000D72F8" w:rsidRDefault="000D72F8" w:rsidP="000D72F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3E34CD8A" w14:textId="77777777" w:rsidR="000D72F8" w:rsidRPr="000D72F8" w:rsidRDefault="000D72F8" w:rsidP="000D72F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BDF330" w14:textId="00B02FBE" w:rsidR="000D72F8" w:rsidRPr="000D72F8" w:rsidRDefault="000D72F8" w:rsidP="000D72F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0D72F8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1.1</w:t>
            </w:r>
            <w:r w:rsidR="0050117C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32</w:t>
            </w:r>
            <w:r w:rsidRPr="000D72F8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US" w:eastAsia="pt-BR"/>
              </w:rPr>
              <w:t>*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</w:tcPr>
          <w:p w14:paraId="342739ED" w14:textId="376FE185" w:rsidR="000D72F8" w:rsidRPr="000D72F8" w:rsidRDefault="000D72F8" w:rsidP="000D72F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0D72F8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[1.1</w:t>
            </w:r>
            <w:r w:rsidR="0050117C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10</w:t>
            </w:r>
            <w:r w:rsidRPr="000D72F8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– 1.1</w:t>
            </w:r>
            <w:r w:rsidR="0050117C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56</w:t>
            </w:r>
            <w:r w:rsidRPr="000D72F8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]</w:t>
            </w:r>
          </w:p>
        </w:tc>
      </w:tr>
      <w:tr w:rsidR="00166F0C" w:rsidRPr="000D72F8" w14:paraId="75C1E447" w14:textId="77777777" w:rsidTr="000D72F8">
        <w:trPr>
          <w:trHeight w:val="20"/>
        </w:trPr>
        <w:tc>
          <w:tcPr>
            <w:tcW w:w="172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17072328" w14:textId="58A17052" w:rsidR="000D72F8" w:rsidRPr="000D72F8" w:rsidRDefault="000D72F8" w:rsidP="000D72F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0D72F8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Ultra-processed food consumption (</w:t>
            </w:r>
            <w:r w:rsidR="0079646C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score/</w:t>
            </w:r>
            <w:r w:rsidRPr="000D72F8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day)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7DC7D17" w14:textId="77777777" w:rsidR="000D72F8" w:rsidRPr="000D72F8" w:rsidRDefault="000D72F8" w:rsidP="000D72F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0B7A0BE" w14:textId="77777777" w:rsidR="000D72F8" w:rsidRPr="000D72F8" w:rsidRDefault="000D72F8" w:rsidP="000D72F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n-US" w:eastAsia="pt-BR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F9E5425" w14:textId="77777777" w:rsidR="000D72F8" w:rsidRPr="000D72F8" w:rsidRDefault="000D72F8" w:rsidP="000D72F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80ECEFB" w14:textId="77777777" w:rsidR="000D72F8" w:rsidRPr="000D72F8" w:rsidRDefault="000D72F8" w:rsidP="000D72F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B274E38" w14:textId="77777777" w:rsidR="000D72F8" w:rsidRPr="000D72F8" w:rsidRDefault="000D72F8" w:rsidP="000D72F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DF0AEC9" w14:textId="77777777" w:rsidR="000D72F8" w:rsidRPr="000D72F8" w:rsidRDefault="000D72F8" w:rsidP="000D72F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56E12FD" w14:textId="0167F468" w:rsidR="000D72F8" w:rsidRPr="000D72F8" w:rsidRDefault="000D72F8" w:rsidP="000D72F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0D72F8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0.8</w:t>
            </w:r>
            <w:r w:rsidR="0050117C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96</w:t>
            </w:r>
            <w:r w:rsidRPr="000D72F8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US" w:eastAsia="pt-BR"/>
              </w:rPr>
              <w:t>*</w:t>
            </w:r>
          </w:p>
        </w:tc>
        <w:tc>
          <w:tcPr>
            <w:tcW w:w="650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ADB2FB3" w14:textId="77C379B0" w:rsidR="000D72F8" w:rsidRPr="000D72F8" w:rsidRDefault="000D72F8" w:rsidP="000D72F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0D72F8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[0.8</w:t>
            </w:r>
            <w:r w:rsidR="0050117C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72</w:t>
            </w:r>
            <w:r w:rsidRPr="000D72F8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– 0.9</w:t>
            </w:r>
            <w:r w:rsidR="0050117C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21</w:t>
            </w:r>
            <w:r w:rsidRPr="000D72F8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]</w:t>
            </w:r>
          </w:p>
        </w:tc>
      </w:tr>
    </w:tbl>
    <w:p w14:paraId="7EBEC648" w14:textId="28B66B67" w:rsidR="008717E8" w:rsidRPr="00DC6B4B" w:rsidRDefault="00DC6B4B" w:rsidP="00DC6B4B">
      <w:pPr>
        <w:jc w:val="both"/>
        <w:rPr>
          <w:sz w:val="20"/>
          <w:szCs w:val="18"/>
          <w:lang w:val="en-US"/>
        </w:rPr>
      </w:pPr>
      <w:r w:rsidRPr="00DC6B4B">
        <w:rPr>
          <w:sz w:val="20"/>
          <w:szCs w:val="18"/>
          <w:lang w:val="en-US"/>
        </w:rPr>
        <w:t>Note: OR=Odds ratio; CI=Confidence interval; BMI=Body mass index. *=p&lt;0.001; #=p&lt;0.05. Model 1 was adjusted for sociodemographic variables; Model 2 was adjusted for sociodemographic variables and health risk behaviors; Model 3 was adjusted for sociodemographic variables, health risk behaviors, and eating habits. †Older subjects are classified as having physical activity level ≥150min/week of occupational and transport activities, or &gt;75min of leisure activities, or a combination of leisure, occupational, and transport activities greater than 150min/week.</w:t>
      </w:r>
    </w:p>
    <w:sectPr w:rsidR="008717E8" w:rsidRPr="00DC6B4B" w:rsidSect="000D72F8">
      <w:pgSz w:w="16838" w:h="11906" w:orient="landscape"/>
      <w:pgMar w:top="1134" w:right="1134" w:bottom="1701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proofState w:spelling="clean" w:grammar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72F8"/>
    <w:rsid w:val="000166F7"/>
    <w:rsid w:val="000323DD"/>
    <w:rsid w:val="00074006"/>
    <w:rsid w:val="000D72F8"/>
    <w:rsid w:val="000F5E7D"/>
    <w:rsid w:val="00144752"/>
    <w:rsid w:val="00150709"/>
    <w:rsid w:val="001610AC"/>
    <w:rsid w:val="00166F0C"/>
    <w:rsid w:val="001A2CAD"/>
    <w:rsid w:val="001A37D7"/>
    <w:rsid w:val="00270938"/>
    <w:rsid w:val="002F6E3C"/>
    <w:rsid w:val="00355236"/>
    <w:rsid w:val="00381A96"/>
    <w:rsid w:val="0039725D"/>
    <w:rsid w:val="00416E73"/>
    <w:rsid w:val="004823F5"/>
    <w:rsid w:val="004920D1"/>
    <w:rsid w:val="0050117C"/>
    <w:rsid w:val="00506446"/>
    <w:rsid w:val="00541FDD"/>
    <w:rsid w:val="00553528"/>
    <w:rsid w:val="005B14DF"/>
    <w:rsid w:val="005B6DBE"/>
    <w:rsid w:val="005D5D1B"/>
    <w:rsid w:val="005E26B5"/>
    <w:rsid w:val="005F46A1"/>
    <w:rsid w:val="00642754"/>
    <w:rsid w:val="0066337A"/>
    <w:rsid w:val="00702F9A"/>
    <w:rsid w:val="007223F0"/>
    <w:rsid w:val="00761A05"/>
    <w:rsid w:val="00767C04"/>
    <w:rsid w:val="00780495"/>
    <w:rsid w:val="0079646C"/>
    <w:rsid w:val="008106E3"/>
    <w:rsid w:val="00810FF2"/>
    <w:rsid w:val="00827D8F"/>
    <w:rsid w:val="0084407F"/>
    <w:rsid w:val="008717E8"/>
    <w:rsid w:val="00874718"/>
    <w:rsid w:val="008B3447"/>
    <w:rsid w:val="008F2C3F"/>
    <w:rsid w:val="00932BB7"/>
    <w:rsid w:val="009D0733"/>
    <w:rsid w:val="00A823B0"/>
    <w:rsid w:val="00AB3914"/>
    <w:rsid w:val="00B031F7"/>
    <w:rsid w:val="00B13753"/>
    <w:rsid w:val="00B6301B"/>
    <w:rsid w:val="00B7491F"/>
    <w:rsid w:val="00B8443D"/>
    <w:rsid w:val="00DC6B4B"/>
    <w:rsid w:val="00E34905"/>
    <w:rsid w:val="00E36F7E"/>
    <w:rsid w:val="00E537EA"/>
    <w:rsid w:val="00E80B42"/>
    <w:rsid w:val="00EE2148"/>
    <w:rsid w:val="00F3599F"/>
    <w:rsid w:val="00F42E85"/>
    <w:rsid w:val="00F45280"/>
    <w:rsid w:val="00F55EBE"/>
    <w:rsid w:val="00F67D2A"/>
    <w:rsid w:val="00F701FE"/>
    <w:rsid w:val="00F85A86"/>
    <w:rsid w:val="00FA04EA"/>
    <w:rsid w:val="00FC3FBB"/>
    <w:rsid w:val="00FF71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F37043E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theme="minorBidi"/>
        <w:kern w:val="2"/>
        <w:sz w:val="24"/>
        <w:szCs w:val="22"/>
        <w:lang w:val="pt-BR" w:eastAsia="en-US" w:bidi="ar-SA"/>
        <w14:ligatures w14:val="standardContextual"/>
      </w:rPr>
    </w:rPrDefault>
    <w:pPrDefault>
      <w:pPr>
        <w:spacing w:after="200" w:line="36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D72F8"/>
    <w:rPr>
      <w:kern w:val="0"/>
      <w14:ligatures w14:val="none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Reviso">
    <w:name w:val="Revision"/>
    <w:hidden/>
    <w:uiPriority w:val="99"/>
    <w:semiHidden/>
    <w:rsid w:val="00FC3FBB"/>
    <w:pPr>
      <w:spacing w:after="0" w:line="240" w:lineRule="auto"/>
    </w:pPr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32</Words>
  <Characters>2338</Characters>
  <DocSecurity>0</DocSecurity>
  <Lines>19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/>
  <dcterms:created xsi:type="dcterms:W3CDTF">2022-10-04T20:58:00Z</dcterms:created>
  <dcterms:modified xsi:type="dcterms:W3CDTF">2022-10-13T11:11:00Z</dcterms:modified>
</cp:coreProperties>
</file>